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076D9A" w14:textId="77777777" w:rsidR="00B253EC" w:rsidRPr="00B253EC" w:rsidRDefault="00B253EC" w:rsidP="00BB1DD4">
      <w:pPr>
        <w:jc w:val="center"/>
        <w:rPr>
          <w:rFonts w:ascii="Times New Roman" w:hAnsi="Times New Roman" w:cs="Times New Roman"/>
          <w:b/>
          <w:smallCaps/>
          <w:sz w:val="24"/>
          <w:szCs w:val="24"/>
        </w:rPr>
      </w:pPr>
      <w:r w:rsidRPr="00B253EC">
        <w:rPr>
          <w:rFonts w:ascii="Times New Roman" w:hAnsi="Times New Roman" w:cs="Times New Roman"/>
          <w:b/>
          <w:smallCaps/>
          <w:sz w:val="24"/>
          <w:szCs w:val="24"/>
        </w:rPr>
        <w:t>Additional File 1</w:t>
      </w:r>
    </w:p>
    <w:p w14:paraId="3B2D7C39" w14:textId="2BE958FB" w:rsidR="005403F9" w:rsidRPr="00B253EC" w:rsidRDefault="005403F9" w:rsidP="00BB1DD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mallCaps/>
          <w:sz w:val="24"/>
          <w:szCs w:val="24"/>
        </w:rPr>
        <w:t>Role of Incentives in the Uptake and Service Provisioning for Family Planning in Jharkhand</w:t>
      </w:r>
    </w:p>
    <w:p w14:paraId="5B0379FC" w14:textId="6A8CA47B" w:rsidR="005403F9" w:rsidRPr="00B253EC" w:rsidRDefault="00BE0EBE" w:rsidP="005403F9">
      <w:pPr>
        <w:jc w:val="center"/>
        <w:rPr>
          <w:rFonts w:ascii="Times New Roman" w:hAnsi="Times New Roman" w:cs="Times New Roman"/>
          <w:b/>
          <w:smallCaps/>
          <w:sz w:val="24"/>
          <w:szCs w:val="24"/>
        </w:rPr>
      </w:pPr>
      <w:r w:rsidRPr="00B253EC">
        <w:rPr>
          <w:rFonts w:ascii="Times New Roman" w:hAnsi="Times New Roman" w:cs="Times New Roman"/>
          <w:b/>
          <w:smallCaps/>
          <w:sz w:val="24"/>
          <w:szCs w:val="24"/>
        </w:rPr>
        <w:t xml:space="preserve">Key Informant </w:t>
      </w:r>
      <w:r w:rsidR="00511224" w:rsidRPr="00B253EC">
        <w:rPr>
          <w:rFonts w:ascii="Times New Roman" w:hAnsi="Times New Roman" w:cs="Times New Roman"/>
          <w:b/>
          <w:smallCaps/>
          <w:sz w:val="24"/>
          <w:szCs w:val="24"/>
        </w:rPr>
        <w:t>TOOLS FOR</w:t>
      </w:r>
      <w:r w:rsidR="005403F9" w:rsidRPr="00B253EC">
        <w:rPr>
          <w:rFonts w:ascii="Times New Roman" w:hAnsi="Times New Roman" w:cs="Times New Roman"/>
          <w:b/>
          <w:smallCaps/>
          <w:sz w:val="24"/>
          <w:szCs w:val="24"/>
        </w:rPr>
        <w:t xml:space="preserve"> service providers (ANMs/Nurses)</w:t>
      </w:r>
    </w:p>
    <w:p w14:paraId="2F6BAC3D" w14:textId="77777777" w:rsidR="005403F9" w:rsidRPr="00B253EC" w:rsidRDefault="005403F9" w:rsidP="005403F9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Key Themes to Explore  </w:t>
      </w:r>
    </w:p>
    <w:p w14:paraId="50BB6505" w14:textId="77777777" w:rsidR="005403F9" w:rsidRPr="00B253EC" w:rsidRDefault="005403F9" w:rsidP="005403F9">
      <w:pPr>
        <w:pStyle w:val="ListParagraph"/>
        <w:numPr>
          <w:ilvl w:val="0"/>
          <w:numId w:val="17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Her role and motivation in FP service provision </w:t>
      </w:r>
    </w:p>
    <w:p w14:paraId="401F47E2" w14:textId="77777777" w:rsidR="005403F9" w:rsidRPr="00B253EC" w:rsidRDefault="005403F9" w:rsidP="005403F9">
      <w:pPr>
        <w:pStyle w:val="ListParagraph"/>
        <w:numPr>
          <w:ilvl w:val="0"/>
          <w:numId w:val="17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Challenges in providing quality services </w:t>
      </w:r>
    </w:p>
    <w:p w14:paraId="0B15857E" w14:textId="77777777" w:rsidR="005403F9" w:rsidRPr="00B253EC" w:rsidRDefault="005403F9" w:rsidP="005403F9">
      <w:pPr>
        <w:pStyle w:val="ListParagraph"/>
        <w:numPr>
          <w:ilvl w:val="0"/>
          <w:numId w:val="17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The role of incentives for her in providing the services </w:t>
      </w:r>
    </w:p>
    <w:p w14:paraId="53AEE4D3" w14:textId="77777777" w:rsidR="005403F9" w:rsidRPr="00B253EC" w:rsidRDefault="005403F9" w:rsidP="005403F9">
      <w:pPr>
        <w:pStyle w:val="ListParagraph"/>
        <w:numPr>
          <w:ilvl w:val="0"/>
          <w:numId w:val="17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Her opinion on the status and motivation of uptake of FP services among women </w:t>
      </w:r>
    </w:p>
    <w:p w14:paraId="778D5960" w14:textId="77777777" w:rsidR="005403F9" w:rsidRPr="00B253EC" w:rsidRDefault="005403F9" w:rsidP="005403F9">
      <w:pPr>
        <w:pStyle w:val="ListParagraph"/>
        <w:numPr>
          <w:ilvl w:val="0"/>
          <w:numId w:val="17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Her view on the role of incentives for clients and the possibilities of alternatives </w:t>
      </w:r>
    </w:p>
    <w:p w14:paraId="04AAB935" w14:textId="77777777" w:rsidR="005403F9" w:rsidRPr="00B253EC" w:rsidRDefault="005403F9" w:rsidP="005403F9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248FC726" w14:textId="77777777" w:rsidR="005403F9" w:rsidRPr="00B253EC" w:rsidRDefault="005403F9" w:rsidP="005403F9">
      <w:pPr>
        <w:pStyle w:val="ListParagraph"/>
        <w:ind w:left="360" w:hanging="360"/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About the ANM/ Nurse </w:t>
      </w:r>
    </w:p>
    <w:p w14:paraId="3AD7CCAE" w14:textId="77777777" w:rsidR="005403F9" w:rsidRPr="00B253EC" w:rsidRDefault="005403F9" w:rsidP="005403F9">
      <w:pPr>
        <w:pStyle w:val="ListParagraph"/>
        <w:ind w:left="360" w:hanging="360"/>
        <w:rPr>
          <w:rFonts w:ascii="Times New Roman" w:hAnsi="Times New Roman" w:cs="Times New Roman"/>
          <w:b/>
          <w:sz w:val="24"/>
          <w:szCs w:val="24"/>
        </w:rPr>
      </w:pPr>
    </w:p>
    <w:p w14:paraId="03D3FAD1" w14:textId="77777777" w:rsidR="005403F9" w:rsidRPr="00B253EC" w:rsidRDefault="005403F9" w:rsidP="005403F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Can you tell me something about yourself (probe: how long in service, education, </w:t>
      </w:r>
      <w:proofErr w:type="spellStart"/>
      <w:r w:rsidRPr="00B253EC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B253EC">
        <w:rPr>
          <w:rFonts w:ascii="Times New Roman" w:hAnsi="Times New Roman" w:cs="Times New Roman"/>
          <w:sz w:val="24"/>
          <w:szCs w:val="24"/>
        </w:rPr>
        <w:t xml:space="preserve">)? </w:t>
      </w:r>
    </w:p>
    <w:p w14:paraId="7649E1F7" w14:textId="77777777" w:rsidR="005403F9" w:rsidRPr="00B253EC" w:rsidRDefault="005403F9" w:rsidP="005403F9">
      <w:pPr>
        <w:pStyle w:val="ListParagraph"/>
        <w:ind w:left="360" w:hanging="360"/>
        <w:rPr>
          <w:rFonts w:ascii="Times New Roman" w:hAnsi="Times New Roman" w:cs="Times New Roman"/>
          <w:b/>
          <w:sz w:val="24"/>
          <w:szCs w:val="24"/>
        </w:rPr>
      </w:pPr>
    </w:p>
    <w:p w14:paraId="0B6EA9DC" w14:textId="77777777" w:rsidR="005403F9" w:rsidRPr="00B253EC" w:rsidRDefault="005403F9" w:rsidP="005403F9">
      <w:pPr>
        <w:pStyle w:val="ListParagraph"/>
        <w:ind w:left="360" w:hanging="360"/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About FP Services </w:t>
      </w:r>
    </w:p>
    <w:p w14:paraId="2F770A68" w14:textId="77777777" w:rsidR="005403F9" w:rsidRPr="00B253EC" w:rsidRDefault="005403F9" w:rsidP="005403F9">
      <w:pPr>
        <w:pStyle w:val="ListParagraph"/>
        <w:ind w:left="360" w:hanging="360"/>
        <w:rPr>
          <w:rFonts w:ascii="Times New Roman" w:hAnsi="Times New Roman" w:cs="Times New Roman"/>
          <w:b/>
          <w:sz w:val="24"/>
          <w:szCs w:val="24"/>
        </w:rPr>
      </w:pPr>
    </w:p>
    <w:p w14:paraId="04D6F514" w14:textId="77777777" w:rsidR="005403F9" w:rsidRPr="00B253EC" w:rsidRDefault="005403F9" w:rsidP="005403F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is the general status of uptake of FP services among eligible couples in your facility/area? </w:t>
      </w:r>
    </w:p>
    <w:p w14:paraId="4584A3B5" w14:textId="77777777" w:rsidR="005403F9" w:rsidRPr="00B253EC" w:rsidRDefault="005403F9" w:rsidP="005403F9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(Probe: percentage uptake, popular methods, factors which influence uptake)</w:t>
      </w:r>
    </w:p>
    <w:p w14:paraId="0C892D60" w14:textId="77777777" w:rsidR="005403F9" w:rsidRPr="00B253EC" w:rsidRDefault="005403F9" w:rsidP="005403F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is your main role in providing FP services? (probe: motivation; follow-up; probe by method)</w:t>
      </w:r>
    </w:p>
    <w:p w14:paraId="059E6E75" w14:textId="77777777" w:rsidR="005403F9" w:rsidRPr="00B253EC" w:rsidRDefault="005403F9" w:rsidP="005403F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kind of training and capacity building inputs have you received for providing the FP </w:t>
      </w:r>
      <w:proofErr w:type="gramStart"/>
      <w:r w:rsidRPr="00B253EC">
        <w:rPr>
          <w:rFonts w:ascii="Times New Roman" w:hAnsi="Times New Roman" w:cs="Times New Roman"/>
          <w:sz w:val="24"/>
          <w:szCs w:val="24"/>
        </w:rPr>
        <w:t>services</w:t>
      </w:r>
      <w:proofErr w:type="gramEnd"/>
      <w:r w:rsidRPr="00B253E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0022EC" w14:textId="77777777" w:rsidR="005403F9" w:rsidRPr="00B253EC" w:rsidRDefault="005403F9" w:rsidP="005403F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In the last one year, how many women have you provided services to and for what methods? (probe by different methods- including IUCD, Oral Pills)</w:t>
      </w:r>
    </w:p>
    <w:p w14:paraId="624875D9" w14:textId="77777777" w:rsidR="005403F9" w:rsidRPr="00B253EC" w:rsidRDefault="005403F9" w:rsidP="005403F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are some of the key challenges that you experience in the provision of FP services? </w:t>
      </w:r>
    </w:p>
    <w:p w14:paraId="10DDF5EE" w14:textId="77777777" w:rsidR="005403F9" w:rsidRPr="00B253EC" w:rsidRDefault="005403F9" w:rsidP="005403F9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2E3054BF" w14:textId="77777777" w:rsidR="005403F9" w:rsidRPr="00B253EC" w:rsidRDefault="005403F9" w:rsidP="005403F9">
      <w:pPr>
        <w:pStyle w:val="ListParagraph"/>
        <w:ind w:left="360" w:hanging="360"/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Incentives (Clients) </w:t>
      </w:r>
    </w:p>
    <w:p w14:paraId="0F300073" w14:textId="77777777" w:rsidR="005403F9" w:rsidRPr="00B253EC" w:rsidRDefault="005403F9" w:rsidP="005403F9">
      <w:pPr>
        <w:pStyle w:val="ListParagraph"/>
        <w:ind w:left="360" w:hanging="360"/>
        <w:rPr>
          <w:rFonts w:ascii="Times New Roman" w:hAnsi="Times New Roman" w:cs="Times New Roman"/>
          <w:b/>
          <w:sz w:val="24"/>
          <w:szCs w:val="24"/>
        </w:rPr>
      </w:pPr>
    </w:p>
    <w:p w14:paraId="3F8E062E" w14:textId="0FA9A3F6" w:rsidR="005403F9" w:rsidRPr="00B253EC" w:rsidRDefault="005403F9" w:rsidP="005403F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are the factors which generally motivate a client to take up a FP method? (Probe: rank in order of importance)</w:t>
      </w:r>
    </w:p>
    <w:p w14:paraId="7FEDE5ED" w14:textId="77777777" w:rsidR="00424226" w:rsidRPr="00B253EC" w:rsidRDefault="00424226" w:rsidP="0042422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are the reasons for high uptake of FS and PPIUCD compared to the other methods? </w:t>
      </w:r>
    </w:p>
    <w:p w14:paraId="468FFAB6" w14:textId="77777777" w:rsidR="005403F9" w:rsidRPr="00B253EC" w:rsidRDefault="005403F9" w:rsidP="005403F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To what extent and how do incentives motivate a client for taking up a FP method?  (Probe: Variation across different sections)</w:t>
      </w:r>
    </w:p>
    <w:p w14:paraId="1C91F674" w14:textId="77777777" w:rsidR="005403F9" w:rsidRPr="00B253EC" w:rsidRDefault="005403F9" w:rsidP="005403F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How does the varying amount of incentives for different methods influence client’s decisi</w:t>
      </w:r>
      <w:bookmarkStart w:id="0" w:name="_GoBack"/>
      <w:bookmarkEnd w:id="0"/>
      <w:r w:rsidRPr="00B253EC">
        <w:rPr>
          <w:rFonts w:ascii="Times New Roman" w:hAnsi="Times New Roman" w:cs="Times New Roman"/>
          <w:sz w:val="24"/>
          <w:szCs w:val="24"/>
        </w:rPr>
        <w:t xml:space="preserve">on of adopting a method? </w:t>
      </w:r>
    </w:p>
    <w:p w14:paraId="26A88DEB" w14:textId="77777777" w:rsidR="005403F9" w:rsidRPr="00B253EC" w:rsidRDefault="005403F9" w:rsidP="005403F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How will FP uptake be impacted if incentive amounts are changed?  (Probe: impact of abolishing, decreasing, or increasing the amount for clients, motivators, and service providers</w:t>
      </w:r>
    </w:p>
    <w:p w14:paraId="2B5938AE" w14:textId="77777777" w:rsidR="005403F9" w:rsidRPr="00B253EC" w:rsidRDefault="005403F9" w:rsidP="005403F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difference will it make if monetary incentives for clients are replaced with non-monetary incentives or commodities like cereals, milk powder etc.? (Probe: which is better, other possible non-monetary incentives) </w:t>
      </w:r>
    </w:p>
    <w:p w14:paraId="18E0298E" w14:textId="77777777" w:rsidR="005403F9" w:rsidRPr="00B253EC" w:rsidRDefault="005403F9" w:rsidP="005403F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lastRenderedPageBreak/>
        <w:t>What difference will it make if monetary incentives for clients are replaced with improved quality of services like better cleanliness at the health facilities? (Probe: which is better, possible ways in which quality can be further improved, non-monetary incentives vs improved quality of services)</w:t>
      </w:r>
    </w:p>
    <w:p w14:paraId="6AA6E4DB" w14:textId="77777777" w:rsidR="005403F9" w:rsidRPr="00B253EC" w:rsidRDefault="005403F9" w:rsidP="005403F9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1FA68F36" w14:textId="77777777" w:rsidR="005403F9" w:rsidRPr="00B253EC" w:rsidRDefault="005403F9" w:rsidP="005403F9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53D0C270" w14:textId="77777777" w:rsidR="005403F9" w:rsidRPr="00B253EC" w:rsidRDefault="005403F9" w:rsidP="005403F9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0AC028E5" w14:textId="77777777" w:rsidR="005403F9" w:rsidRPr="00B253EC" w:rsidRDefault="005403F9" w:rsidP="005403F9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08ED8361" w14:textId="77777777" w:rsidR="005403F9" w:rsidRPr="00B253EC" w:rsidRDefault="005403F9" w:rsidP="005403F9">
      <w:pPr>
        <w:pStyle w:val="ListParagraph"/>
        <w:ind w:left="360" w:hanging="360"/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>Incentive (Self)</w:t>
      </w:r>
    </w:p>
    <w:p w14:paraId="1AD5DDD5" w14:textId="77777777" w:rsidR="005403F9" w:rsidRPr="00B253EC" w:rsidRDefault="005403F9" w:rsidP="005403F9">
      <w:pPr>
        <w:pStyle w:val="ListParagraph"/>
        <w:ind w:left="360" w:hanging="360"/>
        <w:rPr>
          <w:rFonts w:ascii="Times New Roman" w:hAnsi="Times New Roman" w:cs="Times New Roman"/>
          <w:b/>
          <w:sz w:val="24"/>
          <w:szCs w:val="24"/>
        </w:rPr>
      </w:pPr>
    </w:p>
    <w:p w14:paraId="74B0B9CB" w14:textId="77777777" w:rsidR="005403F9" w:rsidRPr="00B253EC" w:rsidRDefault="005403F9" w:rsidP="005403F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How much incentives have you got from FP services in last one year? What part of your total earning from service provision was it? </w:t>
      </w:r>
    </w:p>
    <w:p w14:paraId="3AD4A18C" w14:textId="77777777" w:rsidR="005403F9" w:rsidRPr="00B253EC" w:rsidRDefault="005403F9" w:rsidP="005403F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is the process and procedure for claiming the incentives? (probe: when do the file claims; process, the process for follow -up services etc.)</w:t>
      </w:r>
    </w:p>
    <w:p w14:paraId="0A465AFE" w14:textId="77777777" w:rsidR="005403F9" w:rsidRPr="00B253EC" w:rsidRDefault="005403F9" w:rsidP="005403F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has been your challenges in getting the incentives and how does that affect your service provision? (time to disbursement, mode of disbursement, delays in payments etc.,)</w:t>
      </w:r>
    </w:p>
    <w:p w14:paraId="481D81AA" w14:textId="77777777" w:rsidR="005403F9" w:rsidRPr="00B253EC" w:rsidRDefault="005403F9" w:rsidP="005403F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To what extent do incentives motivate you for service provision and why?  </w:t>
      </w:r>
    </w:p>
    <w:p w14:paraId="2F0423DC" w14:textId="77777777" w:rsidR="005403F9" w:rsidRPr="00B253EC" w:rsidRDefault="005403F9" w:rsidP="005403F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How would your service provision be affected if there were no incentives for the FP methods? </w:t>
      </w:r>
    </w:p>
    <w:p w14:paraId="4CE0853D" w14:textId="77777777" w:rsidR="005403F9" w:rsidRPr="00B253EC" w:rsidRDefault="005403F9" w:rsidP="005403F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difference will it make if monetary incentives for providers are replaced with non-monetary incentives like awards or recognition? (Probe: which is better? Other possible non-monetary incentives)</w:t>
      </w:r>
    </w:p>
    <w:p w14:paraId="5C645897" w14:textId="77777777" w:rsidR="005403F9" w:rsidRPr="00B253EC" w:rsidRDefault="005403F9" w:rsidP="005403F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difference will it make if provider-based incentives are replaced with facility-based incentives? (Probe: Which are better and possible ways of giving facility-based incentives)</w:t>
      </w:r>
    </w:p>
    <w:p w14:paraId="10A7741F" w14:textId="4D136EE6" w:rsidR="005403F9" w:rsidRPr="00B253EC" w:rsidRDefault="005403F9" w:rsidP="005403F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would be your suggestions for the provision of incentives in family planning?  (Probe: Improvement in quality of FP services vs incentives)</w:t>
      </w:r>
    </w:p>
    <w:p w14:paraId="7D925660" w14:textId="77777777" w:rsidR="005403F9" w:rsidRPr="00B253EC" w:rsidRDefault="005403F9" w:rsidP="005403F9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031E85E2" w14:textId="77777777" w:rsidR="005403F9" w:rsidRPr="00B253EC" w:rsidRDefault="005403F9" w:rsidP="005403F9">
      <w:pPr>
        <w:pStyle w:val="ListParagraph"/>
        <w:ind w:left="360" w:hanging="360"/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Other Issues </w:t>
      </w:r>
    </w:p>
    <w:p w14:paraId="4502E08E" w14:textId="77777777" w:rsidR="005403F9" w:rsidRPr="00B253EC" w:rsidRDefault="005403F9" w:rsidP="005403F9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ould you like to add anything else?</w:t>
      </w:r>
    </w:p>
    <w:p w14:paraId="310C2D2A" w14:textId="1139DE1F" w:rsidR="00BE0EBE" w:rsidRPr="00B253EC" w:rsidRDefault="00BE0EBE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64879E8" w14:textId="77777777" w:rsidR="00BE0EBE" w:rsidRPr="00B253EC" w:rsidRDefault="00BE0EBE" w:rsidP="00BE0EBE">
      <w:pPr>
        <w:jc w:val="center"/>
        <w:rPr>
          <w:rFonts w:ascii="Times New Roman" w:hAnsi="Times New Roman" w:cs="Times New Roman"/>
          <w:b/>
          <w:smallCaps/>
          <w:sz w:val="24"/>
          <w:szCs w:val="24"/>
        </w:rPr>
      </w:pPr>
      <w:r w:rsidRPr="00B253EC">
        <w:rPr>
          <w:rFonts w:ascii="Times New Roman" w:hAnsi="Times New Roman" w:cs="Times New Roman"/>
          <w:b/>
          <w:smallCaps/>
          <w:sz w:val="24"/>
          <w:szCs w:val="24"/>
        </w:rPr>
        <w:lastRenderedPageBreak/>
        <w:t xml:space="preserve">Role of Incentives in the Uptake and Service Provisioning for Family Planning in Jharkhand  </w:t>
      </w:r>
    </w:p>
    <w:p w14:paraId="0579A076" w14:textId="77777777" w:rsidR="00BE0EBE" w:rsidRPr="00B253EC" w:rsidRDefault="00BE0EBE" w:rsidP="00BE0EBE">
      <w:pPr>
        <w:jc w:val="center"/>
        <w:rPr>
          <w:rFonts w:ascii="Times New Roman" w:hAnsi="Times New Roman" w:cs="Times New Roman"/>
          <w:b/>
          <w:smallCaps/>
          <w:sz w:val="24"/>
          <w:szCs w:val="24"/>
        </w:rPr>
      </w:pPr>
      <w:r w:rsidRPr="00B253EC">
        <w:rPr>
          <w:rFonts w:ascii="Times New Roman" w:hAnsi="Times New Roman" w:cs="Times New Roman"/>
          <w:b/>
          <w:smallCaps/>
          <w:sz w:val="24"/>
          <w:szCs w:val="24"/>
        </w:rPr>
        <w:t xml:space="preserve">Key Informant Interview Tool For Doctors </w:t>
      </w:r>
    </w:p>
    <w:p w14:paraId="260D86EA" w14:textId="77777777" w:rsidR="00BE0EBE" w:rsidRPr="00B253EC" w:rsidRDefault="00BE0EBE" w:rsidP="00BE0EBE">
      <w:pPr>
        <w:rPr>
          <w:rFonts w:ascii="Times New Roman" w:hAnsi="Times New Roman" w:cs="Times New Roman"/>
          <w:sz w:val="24"/>
          <w:szCs w:val="24"/>
        </w:rPr>
      </w:pPr>
    </w:p>
    <w:p w14:paraId="6FFD93C0" w14:textId="77777777" w:rsidR="00BE0EBE" w:rsidRPr="00B253EC" w:rsidRDefault="00BE0EBE" w:rsidP="00BE0EBE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Key Themes to be Explored </w:t>
      </w:r>
    </w:p>
    <w:p w14:paraId="6E1A174C" w14:textId="77777777" w:rsidR="00BE0EBE" w:rsidRPr="00B253EC" w:rsidRDefault="00BE0EBE" w:rsidP="00BE0EBE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The status of service provision for FP in the different facilities he/she is attached to </w:t>
      </w:r>
    </w:p>
    <w:p w14:paraId="79FCA3D6" w14:textId="77777777" w:rsidR="00BE0EBE" w:rsidRPr="00B253EC" w:rsidRDefault="00BE0EBE" w:rsidP="00BE0EBE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The key challenges that he sees in the service provision for FP in the area? </w:t>
      </w:r>
    </w:p>
    <w:p w14:paraId="6C2631DD" w14:textId="77777777" w:rsidR="00BE0EBE" w:rsidRPr="00B253EC" w:rsidRDefault="00BE0EBE" w:rsidP="00BE0EBE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The factors that influences uptake of service provision and uptake of FP methods by client </w:t>
      </w:r>
    </w:p>
    <w:p w14:paraId="1053E57F" w14:textId="77777777" w:rsidR="00BE0EBE" w:rsidRPr="00B253EC" w:rsidRDefault="00BE0EBE" w:rsidP="00BE0EBE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The role of incentives in service provision and uptake of FP and the possibilities of alternatives </w:t>
      </w:r>
    </w:p>
    <w:p w14:paraId="7D97F680" w14:textId="77777777" w:rsidR="00BE0EBE" w:rsidRPr="00B253EC" w:rsidRDefault="00BE0EBE" w:rsidP="00BE0EBE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About the Doctor </w:t>
      </w:r>
    </w:p>
    <w:p w14:paraId="49D883A3" w14:textId="77777777" w:rsidR="00BE0EBE" w:rsidRPr="00B253EC" w:rsidRDefault="00BE0EBE" w:rsidP="00BE0EB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Can you tell me something about yourself (probe: how long in service, posting etc. his role in provision for FP services)? </w:t>
      </w:r>
    </w:p>
    <w:p w14:paraId="123ED6DD" w14:textId="77777777" w:rsidR="00BE0EBE" w:rsidRPr="00B253EC" w:rsidRDefault="00BE0EBE" w:rsidP="00BE0EB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all FP services do you provide and which all facilities (probe: FS/NSV/ PPIUCD; facilities DH/CHC/ others; frequency)</w:t>
      </w:r>
    </w:p>
    <w:p w14:paraId="0FC59D2D" w14:textId="77777777" w:rsidR="00BE0EBE" w:rsidRPr="00B253EC" w:rsidRDefault="00BE0EBE" w:rsidP="00BE0EBE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About FP Services </w:t>
      </w:r>
    </w:p>
    <w:p w14:paraId="2B2B865D" w14:textId="77777777" w:rsidR="00BE0EBE" w:rsidRPr="00B253EC" w:rsidRDefault="00BE0EBE" w:rsidP="00BE0EB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is the general status of uptake of FP services? (Probe: percentage uptake by method, popular methods etc.) factors which influence uptake)</w:t>
      </w:r>
    </w:p>
    <w:p w14:paraId="3FCE6E69" w14:textId="77777777" w:rsidR="00BE0EBE" w:rsidRPr="00B253EC" w:rsidRDefault="00BE0EBE" w:rsidP="00BE0EB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are the factors that influence the uptake of FP methods and services? (probe:  factors that motivate a client to take up a FP method; rank in order of importance; administrative and other issues)</w:t>
      </w:r>
    </w:p>
    <w:p w14:paraId="6D6E76B4" w14:textId="77777777" w:rsidR="00BE0EBE" w:rsidRPr="00B253EC" w:rsidRDefault="00BE0EBE" w:rsidP="00BE0EB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bookmarkStart w:id="1" w:name="_Hlk515270931"/>
      <w:r w:rsidRPr="00B253EC">
        <w:rPr>
          <w:rFonts w:ascii="Times New Roman" w:hAnsi="Times New Roman" w:cs="Times New Roman"/>
          <w:sz w:val="24"/>
          <w:szCs w:val="24"/>
        </w:rPr>
        <w:t>What are the reasons for high uptake of FS and PPIUCD compared to the other methods?</w:t>
      </w:r>
    </w:p>
    <w:p w14:paraId="41CCB8F3" w14:textId="77777777" w:rsidR="00BE0EBE" w:rsidRPr="00B253EC" w:rsidRDefault="00BE0EBE" w:rsidP="00BE0EB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are some of the key challenges in the provision of FP services in the area (probe: lack of doctors; facilities; service providers; seasonality; others)</w:t>
      </w:r>
    </w:p>
    <w:p w14:paraId="65E008EF" w14:textId="77777777" w:rsidR="00BE0EBE" w:rsidRPr="00B253EC" w:rsidRDefault="00BE0EBE" w:rsidP="00BE0EB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are the main challenges you face in providing the FP services and why? </w:t>
      </w:r>
    </w:p>
    <w:p w14:paraId="5EC39DAD" w14:textId="77777777" w:rsidR="00BE0EBE" w:rsidRPr="00B253EC" w:rsidRDefault="00BE0EBE" w:rsidP="00BE0EBE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>Incentives (Self)</w:t>
      </w:r>
    </w:p>
    <w:p w14:paraId="1184E26C" w14:textId="77777777" w:rsidR="00BE0EBE" w:rsidRPr="00B253EC" w:rsidRDefault="00BE0EBE" w:rsidP="00BE0EB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kind of incentives do you get for the different services that you provide? (probe by method)</w:t>
      </w:r>
    </w:p>
    <w:p w14:paraId="31EF0447" w14:textId="77777777" w:rsidR="00BE0EBE" w:rsidRPr="00B253EC" w:rsidRDefault="00BE0EBE" w:rsidP="00BE0EB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are some of the challenges you have faced with claiming and receiving incentives? (probe: paper work; delays in payment; structure of disbursement)</w:t>
      </w:r>
    </w:p>
    <w:p w14:paraId="3983F6BA" w14:textId="77777777" w:rsidR="00BE0EBE" w:rsidRPr="00B253EC" w:rsidRDefault="00BE0EBE" w:rsidP="00BE0EB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In the last year what has been the total amount in incentives that you received for FP services rendered? </w:t>
      </w:r>
    </w:p>
    <w:p w14:paraId="169D1CBB" w14:textId="77777777" w:rsidR="00BE0EBE" w:rsidRPr="00B253EC" w:rsidRDefault="00BE0EBE" w:rsidP="00BE0EB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How important are incentives from FP as a source of earning in comparison to the salary you receive? (or other sources of incentives)</w:t>
      </w:r>
    </w:p>
    <w:p w14:paraId="2463FFA3" w14:textId="77777777" w:rsidR="00BE0EBE" w:rsidRPr="00B253EC" w:rsidRDefault="00BE0EBE" w:rsidP="00BE0EB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To what extent and how do incentives motivate you for providing FP related services? </w:t>
      </w:r>
    </w:p>
    <w:p w14:paraId="2B52D18E" w14:textId="77777777" w:rsidR="00BE0EBE" w:rsidRPr="00B253EC" w:rsidRDefault="00BE0EBE" w:rsidP="00BE0EB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if incentives for doctors was stopped? </w:t>
      </w:r>
    </w:p>
    <w:p w14:paraId="233DF70D" w14:textId="77777777" w:rsidR="00BE0EBE" w:rsidRPr="00B253EC" w:rsidRDefault="00BE0EBE" w:rsidP="00BE0EB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kind of incentives do you think will incentivize doctors for better service provision for FP? (probe: better pay; better facilities for personal life; facility-based incentives etc.)</w:t>
      </w:r>
    </w:p>
    <w:p w14:paraId="1B3B659F" w14:textId="77777777" w:rsidR="00BE0EBE" w:rsidRPr="00B253EC" w:rsidRDefault="00BE0EBE" w:rsidP="00BE0EBE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50B64B91" w14:textId="77777777" w:rsidR="00BE0EBE" w:rsidRPr="00B253EC" w:rsidRDefault="00BE0EBE" w:rsidP="00BE0EBE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Incentives (clients) </w:t>
      </w:r>
    </w:p>
    <w:bookmarkEnd w:id="1"/>
    <w:p w14:paraId="7C7DEC76" w14:textId="4BC7689E" w:rsidR="00BE0EBE" w:rsidRPr="00B253EC" w:rsidRDefault="00BE0EBE" w:rsidP="00BE0EB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To what extent and how do incentives motivate a client for taking up a FP method? (Probe: Variation across different sections; variation by methods-including non-</w:t>
      </w:r>
      <w:r w:rsidR="009702EA" w:rsidRPr="00B253EC">
        <w:rPr>
          <w:rFonts w:ascii="Times New Roman" w:hAnsi="Times New Roman" w:cs="Times New Roman"/>
          <w:sz w:val="24"/>
          <w:szCs w:val="24"/>
        </w:rPr>
        <w:t>incentivized</w:t>
      </w:r>
      <w:r w:rsidRPr="00B253EC">
        <w:rPr>
          <w:rFonts w:ascii="Times New Roman" w:hAnsi="Times New Roman" w:cs="Times New Roman"/>
          <w:sz w:val="24"/>
          <w:szCs w:val="24"/>
        </w:rPr>
        <w:t xml:space="preserve"> methods)</w:t>
      </w:r>
    </w:p>
    <w:p w14:paraId="05E57590" w14:textId="77777777" w:rsidR="00BE0EBE" w:rsidRPr="00B253EC" w:rsidRDefault="00BE0EBE" w:rsidP="00BE0EB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How will FP uptake be impacted if incentive amounts are changed?  (Probe: impact of abolishing, decreasing, or increasing the amount)</w:t>
      </w:r>
    </w:p>
    <w:p w14:paraId="4EDBD12E" w14:textId="77777777" w:rsidR="00BE0EBE" w:rsidRPr="00B253EC" w:rsidRDefault="00BE0EBE" w:rsidP="00BE0EB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difference will it make if monetary incentives for clients are replaced with non-monetary incentives or commodities like cereals, milk powder etc. or with improved quality of services like better cleanliness at the health facilities? (Probe: which is better, other possible non-monetary incentives)</w:t>
      </w:r>
    </w:p>
    <w:p w14:paraId="61F4B092" w14:textId="77777777" w:rsidR="00BE0EBE" w:rsidRPr="00B253EC" w:rsidRDefault="00BE0EBE" w:rsidP="00BE0EBE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>Incentives (other service providers)</w:t>
      </w:r>
    </w:p>
    <w:p w14:paraId="0326A93C" w14:textId="77777777" w:rsidR="00BE0EBE" w:rsidRPr="00B253EC" w:rsidRDefault="00BE0EBE" w:rsidP="00BE0EB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In your opinion how does provision of incentives influence quality of FP services of other service providers (ASHA/ANM/Nurses)?</w:t>
      </w:r>
    </w:p>
    <w:p w14:paraId="7D370E40" w14:textId="77777777" w:rsidR="00BE0EBE" w:rsidRPr="00B253EC" w:rsidRDefault="00BE0EBE" w:rsidP="00BE0EB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How does varying amount of incentives for different methods influence a provider’s services and communication with client on FP methods? (probe for ASHA/ANM/Nurse)</w:t>
      </w:r>
    </w:p>
    <w:p w14:paraId="442ABAF1" w14:textId="77777777" w:rsidR="00BE0EBE" w:rsidRPr="00B253EC" w:rsidRDefault="00BE0EBE" w:rsidP="00BE0EB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difference will it make to service providers if monetary incentives are replaced with non-monetary incentives like awards or recognition facility -based incentives? (Probe: which is better? Other possible non-monetary incentives, effect on different cadre of health service providers; better and possible ways of giving facility-based incentives) </w:t>
      </w:r>
    </w:p>
    <w:p w14:paraId="36528C8A" w14:textId="09A6E359" w:rsidR="00BE0EBE" w:rsidRPr="00B253EC" w:rsidRDefault="00BE0EBE" w:rsidP="00BE0EB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would be your suggestions for the provision of incentives in family planning to service providers and clients? (Probe: Improvement in quality of FP services vs incentives)</w:t>
      </w:r>
    </w:p>
    <w:p w14:paraId="17E64D92" w14:textId="77777777" w:rsidR="00BE0EBE" w:rsidRPr="00B253EC" w:rsidRDefault="00BE0EBE" w:rsidP="00BE0EBE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Others </w:t>
      </w:r>
    </w:p>
    <w:p w14:paraId="793A9FCB" w14:textId="77777777" w:rsidR="00BE0EBE" w:rsidRPr="00B253EC" w:rsidRDefault="00BE0EBE" w:rsidP="00BE0EB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ould you like to add anything else? </w:t>
      </w:r>
    </w:p>
    <w:p w14:paraId="740B0840" w14:textId="7A297AF0" w:rsidR="009702EA" w:rsidRPr="00B253EC" w:rsidRDefault="009702EA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45E480B" w14:textId="4FFE9567" w:rsidR="001E3ED6" w:rsidRPr="00B253EC" w:rsidRDefault="001E3ED6" w:rsidP="001E3ED6">
      <w:pPr>
        <w:rPr>
          <w:rFonts w:ascii="Times New Roman" w:hAnsi="Times New Roman" w:cs="Times New Roman"/>
          <w:b/>
          <w:sz w:val="24"/>
          <w:szCs w:val="24"/>
        </w:rPr>
      </w:pPr>
    </w:p>
    <w:p w14:paraId="7BF65981" w14:textId="77777777" w:rsidR="009702EA" w:rsidRPr="00B253EC" w:rsidRDefault="009702EA" w:rsidP="009702EA">
      <w:pPr>
        <w:jc w:val="center"/>
        <w:rPr>
          <w:rFonts w:ascii="Times New Roman" w:hAnsi="Times New Roman" w:cs="Times New Roman"/>
          <w:b/>
          <w:smallCaps/>
          <w:sz w:val="24"/>
          <w:szCs w:val="24"/>
        </w:rPr>
      </w:pPr>
      <w:r w:rsidRPr="00B253EC">
        <w:rPr>
          <w:rFonts w:ascii="Times New Roman" w:hAnsi="Times New Roman" w:cs="Times New Roman"/>
          <w:b/>
          <w:smallCaps/>
          <w:sz w:val="24"/>
          <w:szCs w:val="24"/>
        </w:rPr>
        <w:t xml:space="preserve">Role of Incentives in the Uptake and Service Provisioning for Family Planning in Jharkhand  </w:t>
      </w:r>
    </w:p>
    <w:p w14:paraId="34D49D07" w14:textId="77777777" w:rsidR="009702EA" w:rsidRPr="00B253EC" w:rsidRDefault="009702EA" w:rsidP="009702EA">
      <w:pPr>
        <w:jc w:val="center"/>
        <w:rPr>
          <w:rFonts w:ascii="Times New Roman" w:hAnsi="Times New Roman" w:cs="Times New Roman"/>
          <w:b/>
          <w:smallCaps/>
          <w:sz w:val="24"/>
          <w:szCs w:val="24"/>
        </w:rPr>
      </w:pPr>
      <w:r w:rsidRPr="00B253EC">
        <w:rPr>
          <w:rFonts w:ascii="Times New Roman" w:hAnsi="Times New Roman" w:cs="Times New Roman"/>
          <w:b/>
          <w:smallCaps/>
          <w:sz w:val="24"/>
          <w:szCs w:val="24"/>
        </w:rPr>
        <w:t>Key Informant Interview Tool FOR Government Health Officials</w:t>
      </w:r>
    </w:p>
    <w:p w14:paraId="5B98F66D" w14:textId="77777777" w:rsidR="009702EA" w:rsidRPr="00B253EC" w:rsidRDefault="009702EA" w:rsidP="009702EA">
      <w:pPr>
        <w:rPr>
          <w:rFonts w:ascii="Times New Roman" w:hAnsi="Times New Roman" w:cs="Times New Roman"/>
          <w:b/>
          <w:smallCaps/>
          <w:sz w:val="24"/>
          <w:szCs w:val="24"/>
        </w:rPr>
      </w:pPr>
    </w:p>
    <w:p w14:paraId="1632881F" w14:textId="77777777" w:rsidR="009702EA" w:rsidRPr="00B253EC" w:rsidRDefault="009702EA" w:rsidP="009702EA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Key Themes to be Explored </w:t>
      </w:r>
    </w:p>
    <w:p w14:paraId="2B9CBC8B" w14:textId="77777777" w:rsidR="009702EA" w:rsidRPr="00B253EC" w:rsidRDefault="009702EA" w:rsidP="009702EA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Key factors and issues that affect the FP service provision and uptake </w:t>
      </w:r>
    </w:p>
    <w:p w14:paraId="36F9EB93" w14:textId="77777777" w:rsidR="009702EA" w:rsidRPr="00B253EC" w:rsidRDefault="009702EA" w:rsidP="009702EA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The role on incentives in the service provision and uptake of FP services </w:t>
      </w:r>
    </w:p>
    <w:p w14:paraId="2CCF4065" w14:textId="77777777" w:rsidR="009702EA" w:rsidRPr="00B253EC" w:rsidRDefault="009702EA" w:rsidP="009702EA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The alternatives to incentives and its potential impact on service provision and uptake of FP services </w:t>
      </w:r>
    </w:p>
    <w:p w14:paraId="25E61BF0" w14:textId="77777777" w:rsidR="009702EA" w:rsidRPr="00B253EC" w:rsidRDefault="009702EA" w:rsidP="009702EA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Future and suggestions for improving the services and uptake for FP</w:t>
      </w:r>
    </w:p>
    <w:p w14:paraId="07CA9757" w14:textId="77777777" w:rsidR="009702EA" w:rsidRPr="00B253EC" w:rsidRDefault="009702EA" w:rsidP="009702EA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>About the Official</w:t>
      </w:r>
    </w:p>
    <w:p w14:paraId="021C8D39" w14:textId="77777777" w:rsidR="009702EA" w:rsidRPr="00B253EC" w:rsidRDefault="009702EA" w:rsidP="009702EA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Could you tell us something about yourself</w:t>
      </w:r>
      <w:r w:rsidRPr="00B253EC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B253EC">
        <w:rPr>
          <w:rFonts w:ascii="Times New Roman" w:hAnsi="Times New Roman" w:cs="Times New Roman"/>
          <w:sz w:val="24"/>
          <w:szCs w:val="24"/>
        </w:rPr>
        <w:t>probe</w:t>
      </w:r>
      <w:r w:rsidRPr="00B253E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253EC">
        <w:rPr>
          <w:rFonts w:ascii="Times New Roman" w:hAnsi="Times New Roman" w:cs="Times New Roman"/>
          <w:sz w:val="24"/>
          <w:szCs w:val="24"/>
        </w:rPr>
        <w:t>what service; how long in the position, experience with FP service sector)</w:t>
      </w:r>
    </w:p>
    <w:p w14:paraId="1C62620E" w14:textId="77777777" w:rsidR="009702EA" w:rsidRPr="00B253EC" w:rsidRDefault="009702EA" w:rsidP="009702EA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FP services and Uptake </w:t>
      </w:r>
    </w:p>
    <w:p w14:paraId="05587C39" w14:textId="77777777" w:rsidR="009702EA" w:rsidRPr="00B253EC" w:rsidRDefault="009702EA" w:rsidP="009702EA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is the general status of uptake of FP services? (Probe: percentage uptake by method, popular methods etc.- for districts probe for Block wise ranking of FP service performance; for state district wise performance) </w:t>
      </w:r>
    </w:p>
    <w:p w14:paraId="2EA2459D" w14:textId="77777777" w:rsidR="009702EA" w:rsidRPr="00B253EC" w:rsidRDefault="009702EA" w:rsidP="009702EA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How is the information on the uptake of different FP methods maintained and monitored? (probe: levels, methods; validity; challenges)</w:t>
      </w:r>
    </w:p>
    <w:p w14:paraId="225566A3" w14:textId="77777777" w:rsidR="009702EA" w:rsidRPr="00B253EC" w:rsidRDefault="009702EA" w:rsidP="009702EA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are the factors that influence the uptake of FP methods and services? (probe:  factors that motivate a client to take up a FP method; rank in order of importance; administrative and other issues; training)</w:t>
      </w:r>
    </w:p>
    <w:p w14:paraId="414F4372" w14:textId="77777777" w:rsidR="009702EA" w:rsidRPr="00B253EC" w:rsidRDefault="009702EA" w:rsidP="009702EA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are the reasons for high uptake of FS and PPIUCD compared to the other methods?</w:t>
      </w:r>
    </w:p>
    <w:p w14:paraId="18DB4A27" w14:textId="77777777" w:rsidR="009702EA" w:rsidRPr="00B253EC" w:rsidRDefault="009702EA" w:rsidP="009702EA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are some of the key challenges in the provision of FP services in the area (probe: budget flow; policy issues, vacancies; infrastructure; lack of doctors)?</w:t>
      </w:r>
    </w:p>
    <w:p w14:paraId="2FB87690" w14:textId="77777777" w:rsidR="009702EA" w:rsidRPr="00B253EC" w:rsidRDefault="009702EA" w:rsidP="009702EA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were some of the reasons behind considering your district / state under MPV? </w:t>
      </w:r>
    </w:p>
    <w:p w14:paraId="52A93539" w14:textId="77777777" w:rsidR="009702EA" w:rsidRPr="00B253EC" w:rsidRDefault="009702EA" w:rsidP="009702EA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are your suggestions to improve the uptake and services for FP? </w:t>
      </w:r>
    </w:p>
    <w:p w14:paraId="406BAD6A" w14:textId="77777777" w:rsidR="009702EA" w:rsidRPr="00B253EC" w:rsidRDefault="009702EA" w:rsidP="009702EA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7DE88FF3" w14:textId="77777777" w:rsidR="009702EA" w:rsidRPr="00B253EC" w:rsidRDefault="009702EA" w:rsidP="009702EA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>Incentives (Client)</w:t>
      </w:r>
    </w:p>
    <w:p w14:paraId="5DE75250" w14:textId="77777777" w:rsidR="009702EA" w:rsidRPr="00B253EC" w:rsidRDefault="009702EA" w:rsidP="009702EA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To what extent and how do incentives motivate a client for taking up a FP method? (Probe: Variation across different sections; variation by methods-including non-</w:t>
      </w:r>
      <w:proofErr w:type="spellStart"/>
      <w:r w:rsidRPr="00B253EC">
        <w:rPr>
          <w:rFonts w:ascii="Times New Roman" w:hAnsi="Times New Roman" w:cs="Times New Roman"/>
          <w:sz w:val="24"/>
          <w:szCs w:val="24"/>
        </w:rPr>
        <w:t>incentivised</w:t>
      </w:r>
      <w:proofErr w:type="spellEnd"/>
      <w:r w:rsidRPr="00B253EC">
        <w:rPr>
          <w:rFonts w:ascii="Times New Roman" w:hAnsi="Times New Roman" w:cs="Times New Roman"/>
          <w:sz w:val="24"/>
          <w:szCs w:val="24"/>
        </w:rPr>
        <w:t xml:space="preserve"> methods)</w:t>
      </w:r>
    </w:p>
    <w:p w14:paraId="0E4DBCC7" w14:textId="77777777" w:rsidR="009702EA" w:rsidRPr="00B253EC" w:rsidRDefault="009702EA" w:rsidP="009702EA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How will FP uptake be impacted if incentive amounts are changed?  (Probe: impact of abolishing, decreasing, or increasing the amount)</w:t>
      </w:r>
    </w:p>
    <w:p w14:paraId="574FDF7B" w14:textId="77777777" w:rsidR="009702EA" w:rsidRPr="00B253EC" w:rsidRDefault="009702EA" w:rsidP="009702EA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difference will it make if monetary incentives for clients are replaced with non-monetary incentives or commodities like cereals, milk powder etc. or with improved quality of services like better cleanliness at the health facilities? (Probe: which is better, other possible non-monetary incentives)</w:t>
      </w:r>
    </w:p>
    <w:p w14:paraId="2E3D4C93" w14:textId="77777777" w:rsidR="009702EA" w:rsidRPr="00B253EC" w:rsidRDefault="009702EA" w:rsidP="009702EA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>Incentives (other service providers)</w:t>
      </w:r>
    </w:p>
    <w:p w14:paraId="00AF638C" w14:textId="77777777" w:rsidR="009702EA" w:rsidRPr="00B253EC" w:rsidRDefault="009702EA" w:rsidP="009702EA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lastRenderedPageBreak/>
        <w:t>In your opinion how does provision of incentives influence quality of FP services of other service providers (Doctors/ ASHA/ANM/Nurses)?</w:t>
      </w:r>
    </w:p>
    <w:p w14:paraId="638A918D" w14:textId="77777777" w:rsidR="009702EA" w:rsidRPr="00B253EC" w:rsidRDefault="009702EA" w:rsidP="009702EA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How does varying amount of incentives for different methods influence a provider’s services and communication with client on FP methods? (probe for Doctors/ ASHA/ANM/Nurse)</w:t>
      </w:r>
    </w:p>
    <w:p w14:paraId="55FEC80E" w14:textId="77777777" w:rsidR="009702EA" w:rsidRPr="00B253EC" w:rsidRDefault="009702EA" w:rsidP="009702EA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difference will it make to service providers if monetary incentives are replaced with non-monetary incentives like awards or recognition facility -based incentives? (Probe: which is better? Other possible non-monetary incentives, effect on different cadre of health service providers; better and possible ways of giving facility-based incentives) </w:t>
      </w:r>
    </w:p>
    <w:p w14:paraId="2A4DB3BA" w14:textId="77777777" w:rsidR="009702EA" w:rsidRPr="00B253EC" w:rsidRDefault="009702EA" w:rsidP="009702EA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would be your suggestions for the provision of incentives in family planning to service providers and clients towards improving uptake and service? (Probe: Improvement in quality of FP services vs incentives)</w:t>
      </w:r>
    </w:p>
    <w:p w14:paraId="01F4BCF7" w14:textId="77777777" w:rsidR="009702EA" w:rsidRPr="00B253EC" w:rsidRDefault="009702EA" w:rsidP="009702EA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General Questions on Incentives </w:t>
      </w:r>
    </w:p>
    <w:p w14:paraId="250213C4" w14:textId="77777777" w:rsidR="009702EA" w:rsidRPr="00B253EC" w:rsidRDefault="009702EA" w:rsidP="009702EA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are some of the challenges in providing the incentives to the clients and the service providers? (probe: delay in payment; availability of resources; </w:t>
      </w:r>
      <w:proofErr w:type="spellStart"/>
      <w:r w:rsidRPr="00B253EC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B253EC">
        <w:rPr>
          <w:rFonts w:ascii="Times New Roman" w:hAnsi="Times New Roman" w:cs="Times New Roman"/>
          <w:sz w:val="24"/>
          <w:szCs w:val="24"/>
        </w:rPr>
        <w:t xml:space="preserve">)? </w:t>
      </w:r>
    </w:p>
    <w:p w14:paraId="5BBD1D59" w14:textId="77777777" w:rsidR="009702EA" w:rsidRPr="00B253EC" w:rsidRDefault="009702EA" w:rsidP="009702EA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How could the challenges identified above be addressed?</w:t>
      </w:r>
    </w:p>
    <w:p w14:paraId="011BB355" w14:textId="77777777" w:rsidR="009702EA" w:rsidRPr="00B253EC" w:rsidRDefault="009702EA" w:rsidP="009702EA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are the reasons behind revising the incentive structures for some methods under MPV? </w:t>
      </w:r>
    </w:p>
    <w:p w14:paraId="1EBB68BF" w14:textId="77777777" w:rsidR="009702EA" w:rsidRPr="00B253EC" w:rsidRDefault="009702EA" w:rsidP="009702EA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are some of the new measures being taken to improve planning services and uptake? </w:t>
      </w:r>
    </w:p>
    <w:p w14:paraId="16AE28F4" w14:textId="77777777" w:rsidR="009702EA" w:rsidRPr="00B253EC" w:rsidRDefault="009702EA" w:rsidP="009702EA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Could the resources available for incentives be better used to improve uptake and quality service of FP?  </w:t>
      </w:r>
    </w:p>
    <w:p w14:paraId="3265D525" w14:textId="77777777" w:rsidR="009702EA" w:rsidRPr="00B253EC" w:rsidRDefault="009702EA" w:rsidP="009702EA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Others </w:t>
      </w:r>
    </w:p>
    <w:p w14:paraId="07AECCFE" w14:textId="77777777" w:rsidR="009702EA" w:rsidRPr="00B253EC" w:rsidRDefault="009702EA" w:rsidP="009702EA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ould you like to add anything else? </w:t>
      </w:r>
    </w:p>
    <w:p w14:paraId="74B66E3A" w14:textId="02265BE8" w:rsidR="009702EA" w:rsidRPr="00B253EC" w:rsidRDefault="009702EA" w:rsidP="001E3ED6">
      <w:pPr>
        <w:rPr>
          <w:rFonts w:ascii="Times New Roman" w:hAnsi="Times New Roman" w:cs="Times New Roman"/>
          <w:b/>
          <w:sz w:val="24"/>
          <w:szCs w:val="24"/>
        </w:rPr>
      </w:pPr>
    </w:p>
    <w:p w14:paraId="14A08303" w14:textId="2F083BB3" w:rsidR="00044A02" w:rsidRPr="00B253EC" w:rsidRDefault="00044A02" w:rsidP="001E3ED6">
      <w:pPr>
        <w:rPr>
          <w:rFonts w:ascii="Times New Roman" w:hAnsi="Times New Roman" w:cs="Times New Roman"/>
          <w:b/>
          <w:sz w:val="24"/>
          <w:szCs w:val="24"/>
        </w:rPr>
      </w:pPr>
    </w:p>
    <w:p w14:paraId="69E70CCE" w14:textId="3E853E2E" w:rsidR="00044A02" w:rsidRPr="00B253EC" w:rsidRDefault="00044A02" w:rsidP="001E3ED6">
      <w:pPr>
        <w:rPr>
          <w:rFonts w:ascii="Times New Roman" w:hAnsi="Times New Roman" w:cs="Times New Roman"/>
          <w:b/>
          <w:sz w:val="24"/>
          <w:szCs w:val="24"/>
        </w:rPr>
      </w:pPr>
    </w:p>
    <w:p w14:paraId="18AF47C6" w14:textId="69303312" w:rsidR="00044A02" w:rsidRPr="00B253EC" w:rsidRDefault="00044A02" w:rsidP="001E3ED6">
      <w:pPr>
        <w:rPr>
          <w:rFonts w:ascii="Times New Roman" w:hAnsi="Times New Roman" w:cs="Times New Roman"/>
          <w:b/>
          <w:sz w:val="24"/>
          <w:szCs w:val="24"/>
        </w:rPr>
      </w:pPr>
    </w:p>
    <w:p w14:paraId="79242DAD" w14:textId="6D9D3B9C" w:rsidR="00044A02" w:rsidRPr="00B253EC" w:rsidRDefault="00044A02" w:rsidP="001E3ED6">
      <w:pPr>
        <w:rPr>
          <w:rFonts w:ascii="Times New Roman" w:hAnsi="Times New Roman" w:cs="Times New Roman"/>
          <w:b/>
          <w:sz w:val="24"/>
          <w:szCs w:val="24"/>
        </w:rPr>
      </w:pPr>
    </w:p>
    <w:p w14:paraId="4404BC2B" w14:textId="5EE5E5A5" w:rsidR="00044A02" w:rsidRPr="00B253EC" w:rsidRDefault="00044A02" w:rsidP="001E3ED6">
      <w:pPr>
        <w:rPr>
          <w:rFonts w:ascii="Times New Roman" w:hAnsi="Times New Roman" w:cs="Times New Roman"/>
          <w:b/>
          <w:sz w:val="24"/>
          <w:szCs w:val="24"/>
        </w:rPr>
      </w:pPr>
    </w:p>
    <w:p w14:paraId="34A7E29A" w14:textId="20AD0436" w:rsidR="00044A02" w:rsidRPr="00B253EC" w:rsidRDefault="00044A02" w:rsidP="001E3ED6">
      <w:pPr>
        <w:rPr>
          <w:rFonts w:ascii="Times New Roman" w:hAnsi="Times New Roman" w:cs="Times New Roman"/>
          <w:b/>
          <w:sz w:val="24"/>
          <w:szCs w:val="24"/>
        </w:rPr>
      </w:pPr>
    </w:p>
    <w:p w14:paraId="288742D7" w14:textId="0FCBE136" w:rsidR="00044A02" w:rsidRPr="00B253EC" w:rsidRDefault="00044A02" w:rsidP="001E3ED6">
      <w:pPr>
        <w:rPr>
          <w:rFonts w:ascii="Times New Roman" w:hAnsi="Times New Roman" w:cs="Times New Roman"/>
          <w:b/>
          <w:sz w:val="24"/>
          <w:szCs w:val="24"/>
        </w:rPr>
      </w:pPr>
    </w:p>
    <w:p w14:paraId="1B8B89BE" w14:textId="76908887" w:rsidR="00044A02" w:rsidRPr="00B253EC" w:rsidRDefault="00044A02" w:rsidP="001E3ED6">
      <w:pPr>
        <w:rPr>
          <w:rFonts w:ascii="Times New Roman" w:hAnsi="Times New Roman" w:cs="Times New Roman"/>
          <w:b/>
          <w:sz w:val="24"/>
          <w:szCs w:val="24"/>
        </w:rPr>
      </w:pPr>
    </w:p>
    <w:p w14:paraId="21D29490" w14:textId="7799A5FA" w:rsidR="00044A02" w:rsidRPr="00B253EC" w:rsidRDefault="00044A02" w:rsidP="001E3ED6">
      <w:pPr>
        <w:rPr>
          <w:rFonts w:ascii="Times New Roman" w:hAnsi="Times New Roman" w:cs="Times New Roman"/>
          <w:b/>
          <w:sz w:val="24"/>
          <w:szCs w:val="24"/>
        </w:rPr>
      </w:pPr>
    </w:p>
    <w:p w14:paraId="5C815A16" w14:textId="4BBF17E5" w:rsidR="00044A02" w:rsidRPr="00B253EC" w:rsidRDefault="00044A02" w:rsidP="001E3ED6">
      <w:pPr>
        <w:rPr>
          <w:rFonts w:ascii="Times New Roman" w:hAnsi="Times New Roman" w:cs="Times New Roman"/>
          <w:b/>
          <w:sz w:val="24"/>
          <w:szCs w:val="24"/>
        </w:rPr>
      </w:pPr>
    </w:p>
    <w:p w14:paraId="7D047B2A" w14:textId="4A5B8C3A" w:rsidR="00044A02" w:rsidRPr="00B253EC" w:rsidRDefault="00044A02" w:rsidP="001E3ED6">
      <w:pPr>
        <w:rPr>
          <w:rFonts w:ascii="Times New Roman" w:hAnsi="Times New Roman" w:cs="Times New Roman"/>
          <w:b/>
          <w:sz w:val="24"/>
          <w:szCs w:val="24"/>
        </w:rPr>
      </w:pPr>
    </w:p>
    <w:p w14:paraId="351F609E" w14:textId="1130F51F" w:rsidR="00044A02" w:rsidRPr="00B253EC" w:rsidRDefault="00044A02" w:rsidP="001E3ED6">
      <w:pPr>
        <w:rPr>
          <w:rFonts w:ascii="Times New Roman" w:hAnsi="Times New Roman" w:cs="Times New Roman"/>
          <w:b/>
          <w:sz w:val="24"/>
          <w:szCs w:val="24"/>
        </w:rPr>
      </w:pPr>
    </w:p>
    <w:p w14:paraId="1E3866ED" w14:textId="0AA0C80F" w:rsidR="00044A02" w:rsidRPr="00B253EC" w:rsidRDefault="00044A02" w:rsidP="001E3ED6">
      <w:pPr>
        <w:rPr>
          <w:rFonts w:ascii="Times New Roman" w:hAnsi="Times New Roman" w:cs="Times New Roman"/>
          <w:b/>
          <w:sz w:val="24"/>
          <w:szCs w:val="24"/>
        </w:rPr>
      </w:pPr>
    </w:p>
    <w:p w14:paraId="55278DD0" w14:textId="7D2896BE" w:rsidR="00044A02" w:rsidRPr="00B253EC" w:rsidRDefault="00044A02" w:rsidP="001E3ED6">
      <w:pPr>
        <w:rPr>
          <w:rFonts w:ascii="Times New Roman" w:hAnsi="Times New Roman" w:cs="Times New Roman"/>
          <w:b/>
          <w:sz w:val="24"/>
          <w:szCs w:val="24"/>
        </w:rPr>
      </w:pPr>
    </w:p>
    <w:p w14:paraId="192BEB9D" w14:textId="2AC7D04E" w:rsidR="00044A02" w:rsidRPr="00B253EC" w:rsidRDefault="00044A02" w:rsidP="001E3ED6">
      <w:pPr>
        <w:rPr>
          <w:rFonts w:ascii="Times New Roman" w:hAnsi="Times New Roman" w:cs="Times New Roman"/>
          <w:b/>
          <w:sz w:val="24"/>
          <w:szCs w:val="24"/>
        </w:rPr>
      </w:pPr>
    </w:p>
    <w:p w14:paraId="4E8F14DB" w14:textId="31EF6D27" w:rsidR="00044A02" w:rsidRPr="00B253EC" w:rsidRDefault="00044A02" w:rsidP="001E3ED6">
      <w:pPr>
        <w:rPr>
          <w:rFonts w:ascii="Times New Roman" w:hAnsi="Times New Roman" w:cs="Times New Roman"/>
          <w:b/>
          <w:sz w:val="24"/>
          <w:szCs w:val="24"/>
        </w:rPr>
      </w:pPr>
    </w:p>
    <w:p w14:paraId="4AF54A10" w14:textId="77777777" w:rsidR="00044A02" w:rsidRPr="00B253EC" w:rsidRDefault="00044A02" w:rsidP="00044A02">
      <w:pPr>
        <w:jc w:val="center"/>
        <w:rPr>
          <w:rFonts w:ascii="Times New Roman" w:hAnsi="Times New Roman" w:cs="Times New Roman"/>
          <w:b/>
          <w:smallCaps/>
          <w:sz w:val="24"/>
          <w:szCs w:val="24"/>
        </w:rPr>
      </w:pPr>
      <w:r w:rsidRPr="00B253EC">
        <w:rPr>
          <w:rFonts w:ascii="Times New Roman" w:hAnsi="Times New Roman" w:cs="Times New Roman"/>
          <w:b/>
          <w:smallCaps/>
          <w:sz w:val="24"/>
          <w:szCs w:val="24"/>
        </w:rPr>
        <w:t xml:space="preserve">Role of Incentives in the Uptake and Service Provisioning for Family Planning in Jharkhand  </w:t>
      </w:r>
    </w:p>
    <w:p w14:paraId="3F273369" w14:textId="6CA3E4EC" w:rsidR="00044A02" w:rsidRPr="00B253EC" w:rsidRDefault="00044A02" w:rsidP="00044A02">
      <w:pPr>
        <w:jc w:val="center"/>
        <w:rPr>
          <w:rFonts w:ascii="Times New Roman" w:hAnsi="Times New Roman" w:cs="Times New Roman"/>
          <w:b/>
          <w:smallCaps/>
          <w:sz w:val="24"/>
          <w:szCs w:val="24"/>
        </w:rPr>
      </w:pPr>
      <w:r w:rsidRPr="00B253EC">
        <w:rPr>
          <w:rFonts w:ascii="Times New Roman" w:hAnsi="Times New Roman" w:cs="Times New Roman"/>
          <w:b/>
          <w:smallCaps/>
          <w:sz w:val="24"/>
          <w:szCs w:val="24"/>
        </w:rPr>
        <w:t xml:space="preserve">IDI Tool for </w:t>
      </w:r>
      <w:r w:rsidR="00494F2F" w:rsidRPr="00B253EC">
        <w:rPr>
          <w:rFonts w:ascii="Times New Roman" w:hAnsi="Times New Roman" w:cs="Times New Roman"/>
          <w:b/>
          <w:smallCaps/>
          <w:sz w:val="24"/>
          <w:szCs w:val="24"/>
        </w:rPr>
        <w:t xml:space="preserve">FEMALE </w:t>
      </w:r>
      <w:r w:rsidRPr="00B253EC">
        <w:rPr>
          <w:rFonts w:ascii="Times New Roman" w:hAnsi="Times New Roman" w:cs="Times New Roman"/>
          <w:b/>
          <w:smallCaps/>
          <w:sz w:val="24"/>
          <w:szCs w:val="24"/>
        </w:rPr>
        <w:t xml:space="preserve">Clients </w:t>
      </w:r>
    </w:p>
    <w:p w14:paraId="5DEC16B0" w14:textId="77777777" w:rsidR="00044A02" w:rsidRPr="00B253EC" w:rsidRDefault="00044A02" w:rsidP="00044A02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</w:p>
    <w:p w14:paraId="452F4C15" w14:textId="77777777" w:rsidR="00044A02" w:rsidRPr="00B253EC" w:rsidRDefault="00044A02" w:rsidP="00044A02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Themes to be explored </w:t>
      </w:r>
    </w:p>
    <w:p w14:paraId="42869BEB" w14:textId="77777777" w:rsidR="00044A02" w:rsidRPr="00B253EC" w:rsidRDefault="00044A02" w:rsidP="00044A0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Basic socio-economic context of the person </w:t>
      </w:r>
    </w:p>
    <w:p w14:paraId="41185B7D" w14:textId="77777777" w:rsidR="00044A02" w:rsidRPr="00B253EC" w:rsidRDefault="00044A02" w:rsidP="00044A0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knowledge of the FP method she has opted for</w:t>
      </w:r>
    </w:p>
    <w:p w14:paraId="5E7AB16F" w14:textId="77777777" w:rsidR="00044A02" w:rsidRPr="00B253EC" w:rsidRDefault="00044A02" w:rsidP="00044A0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Decision-making process in opting for the FP method</w:t>
      </w:r>
    </w:p>
    <w:p w14:paraId="23F5E62A" w14:textId="77777777" w:rsidR="00044A02" w:rsidRPr="00B253EC" w:rsidRDefault="00044A02" w:rsidP="00044A0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Her experiences of using the FP method and services </w:t>
      </w:r>
    </w:p>
    <w:p w14:paraId="2B8B8FE2" w14:textId="77777777" w:rsidR="00044A02" w:rsidRPr="00B253EC" w:rsidRDefault="00044A02" w:rsidP="00044A0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Role and use of Incentive in the uptake of the method </w:t>
      </w:r>
    </w:p>
    <w:p w14:paraId="241B948A" w14:textId="77777777" w:rsidR="00044A02" w:rsidRPr="00B253EC" w:rsidRDefault="00044A02" w:rsidP="00044A0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Her opinion on monetary and non-monetary incentives </w:t>
      </w:r>
    </w:p>
    <w:p w14:paraId="511E37E4" w14:textId="77777777" w:rsidR="00044A02" w:rsidRPr="00B253EC" w:rsidRDefault="00044A02" w:rsidP="00044A0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Her suggestions for improving her experience of the service and use of the FP Method. </w:t>
      </w:r>
    </w:p>
    <w:p w14:paraId="0F5303CB" w14:textId="77777777" w:rsidR="00044A02" w:rsidRPr="00B253EC" w:rsidRDefault="00044A02" w:rsidP="00044A0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EC52DAD" w14:textId="77777777" w:rsidR="00044A02" w:rsidRPr="00B253EC" w:rsidRDefault="00044A02" w:rsidP="00044A02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About the Client </w:t>
      </w:r>
    </w:p>
    <w:p w14:paraId="6D76491F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Can you tell me something about yourself (probe: family/social category/ work/ education etc.)?</w:t>
      </w:r>
    </w:p>
    <w:p w14:paraId="6DE00D17" w14:textId="77777777" w:rsidR="00044A02" w:rsidRPr="00B253EC" w:rsidRDefault="00044A02" w:rsidP="00044A02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About the FP Method and Service </w:t>
      </w:r>
    </w:p>
    <w:p w14:paraId="47631BAC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Since when have you been using this method and where did you get the services for this? (probe: how long back/ which health </w:t>
      </w:r>
      <w:proofErr w:type="spellStart"/>
      <w:r w:rsidRPr="00B253EC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Pr="00B253EC">
        <w:rPr>
          <w:rFonts w:ascii="Times New Roman" w:hAnsi="Times New Roman" w:cs="Times New Roman"/>
          <w:sz w:val="24"/>
          <w:szCs w:val="24"/>
        </w:rPr>
        <w:t xml:space="preserve"> etc.)</w:t>
      </w:r>
    </w:p>
    <w:p w14:paraId="40297A1D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has been your experience in using this method so far? (Probe: pain/discomfort/removal/visit to any </w:t>
      </w:r>
      <w:proofErr w:type="spellStart"/>
      <w:r w:rsidRPr="00B253EC">
        <w:rPr>
          <w:rFonts w:ascii="Times New Roman" w:hAnsi="Times New Roman" w:cs="Times New Roman"/>
          <w:sz w:val="24"/>
          <w:szCs w:val="24"/>
        </w:rPr>
        <w:t>govt</w:t>
      </w:r>
      <w:proofErr w:type="spellEnd"/>
      <w:r w:rsidRPr="00B253EC">
        <w:rPr>
          <w:rFonts w:ascii="Times New Roman" w:hAnsi="Times New Roman" w:cs="Times New Roman"/>
          <w:sz w:val="24"/>
          <w:szCs w:val="24"/>
        </w:rPr>
        <w:t xml:space="preserve"> or private service provider; follow-up services if any))</w:t>
      </w:r>
    </w:p>
    <w:p w14:paraId="123E8234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If any problem was experienced, how did you seek </w:t>
      </w:r>
      <w:proofErr w:type="spellStart"/>
      <w:r w:rsidRPr="00B253EC">
        <w:rPr>
          <w:rFonts w:ascii="Times New Roman" w:hAnsi="Times New Roman" w:cs="Times New Roman"/>
          <w:sz w:val="24"/>
          <w:szCs w:val="24"/>
        </w:rPr>
        <w:t>redressal</w:t>
      </w:r>
      <w:proofErr w:type="spellEnd"/>
      <w:r w:rsidRPr="00B253EC">
        <w:rPr>
          <w:rFonts w:ascii="Times New Roman" w:hAnsi="Times New Roman" w:cs="Times New Roman"/>
          <w:sz w:val="24"/>
          <w:szCs w:val="24"/>
        </w:rPr>
        <w:t>? (probe: where did she go and what was her experience receiving the redress)</w:t>
      </w:r>
    </w:p>
    <w:p w14:paraId="0315CC4D" w14:textId="77777777" w:rsidR="00044A02" w:rsidRPr="00B253EC" w:rsidRDefault="00044A02" w:rsidP="00044A02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Decision Making </w:t>
      </w:r>
    </w:p>
    <w:p w14:paraId="764B5D6B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How and why did you decide to go in for family planning? (probe: what and who motivated her/ others involved in taking this decision) </w:t>
      </w:r>
    </w:p>
    <w:p w14:paraId="444BBB99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Can you tell me something about the FP method you use? (probe: her knowledge of advantages/ disadvantages/ side effects /how to manage it etc.) </w:t>
      </w:r>
    </w:p>
    <w:p w14:paraId="2868B260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How did you decide to use this method? (probe: reasons for choosing/ role of family and/or service providers and/or other involved)</w:t>
      </w:r>
    </w:p>
    <w:p w14:paraId="538FE5E4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have you been told about using this method and by whom? </w:t>
      </w:r>
    </w:p>
    <w:p w14:paraId="52732D93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o all have you approached to get more information about this method? </w:t>
      </w:r>
    </w:p>
    <w:p w14:paraId="27A840C3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other methods did you have information about and from whom? </w:t>
      </w:r>
    </w:p>
    <w:p w14:paraId="7CC942F1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were the reasons for not opting for the other methods available? </w:t>
      </w:r>
    </w:p>
    <w:p w14:paraId="501A0A0A" w14:textId="77777777" w:rsidR="00044A02" w:rsidRPr="00B253EC" w:rsidRDefault="00044A02" w:rsidP="00044A02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xperience with service received </w:t>
      </w:r>
    </w:p>
    <w:p w14:paraId="12001074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Can you explain in detail about the services you received for this method? (probe: access and support received to access to </w:t>
      </w:r>
      <w:proofErr w:type="spellStart"/>
      <w:r w:rsidRPr="00B253EC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Pr="00B253EC">
        <w:rPr>
          <w:rFonts w:ascii="Times New Roman" w:hAnsi="Times New Roman" w:cs="Times New Roman"/>
          <w:sz w:val="24"/>
          <w:szCs w:val="24"/>
        </w:rPr>
        <w:t>; counselling; quality of service; quality of service; post care and follow up; level of satisfaction)</w:t>
      </w:r>
    </w:p>
    <w:p w14:paraId="2783FE6B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according to you are some of the aspects of the service that could have been improved or better? </w:t>
      </w:r>
    </w:p>
    <w:p w14:paraId="0DC42544" w14:textId="77777777" w:rsidR="00044A02" w:rsidRPr="00B253EC" w:rsidRDefault="00044A02" w:rsidP="00044A02">
      <w:pPr>
        <w:rPr>
          <w:rFonts w:ascii="Times New Roman" w:hAnsi="Times New Roman" w:cs="Times New Roman"/>
          <w:b/>
          <w:sz w:val="24"/>
          <w:szCs w:val="24"/>
        </w:rPr>
      </w:pPr>
    </w:p>
    <w:p w14:paraId="38D665BD" w14:textId="77777777" w:rsidR="00044A02" w:rsidRPr="00B253EC" w:rsidRDefault="00044A02" w:rsidP="00044A02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Incentives </w:t>
      </w:r>
    </w:p>
    <w:p w14:paraId="1409DACE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How much money did you get for adopting the method? </w:t>
      </w:r>
    </w:p>
    <w:p w14:paraId="591BCDD4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was your experience of getting the money? (probe: process; ease; delay; paperwork etc.)</w:t>
      </w:r>
    </w:p>
    <w:p w14:paraId="1AB41250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y do you think the government provides money for taking up the FP method?</w:t>
      </w:r>
    </w:p>
    <w:p w14:paraId="092F47CE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did you use the money for? </w:t>
      </w:r>
    </w:p>
    <w:p w14:paraId="75E25AE9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How much did the fact that you would get money in adopting this method influence your decision to opt for this method? </w:t>
      </w:r>
    </w:p>
    <w:p w14:paraId="07C69BE0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if the monetary incentive was not given? </w:t>
      </w:r>
    </w:p>
    <w:p w14:paraId="6956A455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If the government decided not to give the money but something else instead to the FP client – what would you want the government to give and why? </w:t>
      </w:r>
    </w:p>
    <w:p w14:paraId="3BEB476B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In your view what difference will it make if monetary incentives are replaced with non-monetary incentives or commodities like cereals, milk powder etc.? (also probe: for improved quality of care instead of monetary incentives)</w:t>
      </w:r>
    </w:p>
    <w:p w14:paraId="4C1F94FC" w14:textId="77777777" w:rsidR="00044A02" w:rsidRPr="00B253EC" w:rsidRDefault="00044A02" w:rsidP="00044A02">
      <w:pPr>
        <w:pStyle w:val="ListParagraph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72A35B77" w14:textId="77777777" w:rsidR="00044A02" w:rsidRPr="00B253EC" w:rsidRDefault="00044A02" w:rsidP="00044A02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General Opinion /perception on Incentives and FP </w:t>
      </w:r>
    </w:p>
    <w:p w14:paraId="7FF8CEDA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In your view, what are some of the reasons for women opt for FP methods? </w:t>
      </w:r>
    </w:p>
    <w:p w14:paraId="07246D52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How and where do women get information on FP methods generally?  (probe: diff sources/type and quality of information)</w:t>
      </w:r>
    </w:p>
    <w:p w14:paraId="1B829A77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In your view, to what extent do incentives motivate a client to take up </w:t>
      </w:r>
      <w:proofErr w:type="gramStart"/>
      <w:r w:rsidRPr="00B253EC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B253EC">
        <w:rPr>
          <w:rFonts w:ascii="Times New Roman" w:hAnsi="Times New Roman" w:cs="Times New Roman"/>
          <w:sz w:val="24"/>
          <w:szCs w:val="24"/>
        </w:rPr>
        <w:t xml:space="preserve"> up a FP method? </w:t>
      </w:r>
    </w:p>
    <w:p w14:paraId="7C6C7921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How do you think the uptake of FP amongst women will be impacted if monetary incentives are stopped? </w:t>
      </w:r>
    </w:p>
    <w:p w14:paraId="686FE624" w14:textId="77777777" w:rsidR="00044A02" w:rsidRPr="00B253EC" w:rsidRDefault="00044A02" w:rsidP="00044A02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27DCD65C" w14:textId="77777777" w:rsidR="00044A02" w:rsidRPr="00B253EC" w:rsidRDefault="00044A02" w:rsidP="00044A02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Other Issues </w:t>
      </w:r>
    </w:p>
    <w:p w14:paraId="5E1854BF" w14:textId="77777777" w:rsidR="00044A02" w:rsidRPr="00B253EC" w:rsidRDefault="00044A02" w:rsidP="00044A02">
      <w:pPr>
        <w:pStyle w:val="ListParagraph"/>
        <w:numPr>
          <w:ilvl w:val="0"/>
          <w:numId w:val="15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ould you like to add anything else?</w:t>
      </w:r>
    </w:p>
    <w:p w14:paraId="66780E9B" w14:textId="77777777" w:rsidR="00044A02" w:rsidRPr="00B253EC" w:rsidRDefault="00044A02" w:rsidP="00044A02">
      <w:pPr>
        <w:rPr>
          <w:rFonts w:ascii="Times New Roman" w:hAnsi="Times New Roman" w:cs="Times New Roman"/>
          <w:b/>
          <w:smallCaps/>
          <w:sz w:val="24"/>
          <w:szCs w:val="24"/>
        </w:rPr>
      </w:pPr>
      <w:r w:rsidRPr="00B253EC">
        <w:rPr>
          <w:rFonts w:ascii="Times New Roman" w:hAnsi="Times New Roman" w:cs="Times New Roman"/>
          <w:b/>
          <w:smallCaps/>
          <w:sz w:val="24"/>
          <w:szCs w:val="24"/>
        </w:rPr>
        <w:br w:type="page"/>
      </w:r>
    </w:p>
    <w:p w14:paraId="3A4C21D3" w14:textId="77777777" w:rsidR="008A73C0" w:rsidRPr="00B253EC" w:rsidRDefault="008A73C0" w:rsidP="008A73C0">
      <w:pPr>
        <w:jc w:val="center"/>
        <w:rPr>
          <w:rFonts w:ascii="Times New Roman" w:hAnsi="Times New Roman" w:cs="Times New Roman"/>
          <w:b/>
          <w:smallCaps/>
          <w:sz w:val="24"/>
          <w:szCs w:val="24"/>
        </w:rPr>
      </w:pPr>
      <w:bookmarkStart w:id="2" w:name="_Hlk515264905"/>
      <w:r w:rsidRPr="00B253EC">
        <w:rPr>
          <w:rFonts w:ascii="Times New Roman" w:hAnsi="Times New Roman" w:cs="Times New Roman"/>
          <w:b/>
          <w:smallCaps/>
          <w:sz w:val="24"/>
          <w:szCs w:val="24"/>
        </w:rPr>
        <w:lastRenderedPageBreak/>
        <w:t xml:space="preserve">Role of Incentives in the Uptake and Service Provisioning for Family Planning in Jharkhand  </w:t>
      </w:r>
    </w:p>
    <w:bookmarkEnd w:id="2"/>
    <w:p w14:paraId="15BA6B3B" w14:textId="77777777" w:rsidR="008A73C0" w:rsidRPr="00B253EC" w:rsidRDefault="008A73C0" w:rsidP="008A73C0">
      <w:pPr>
        <w:jc w:val="center"/>
        <w:rPr>
          <w:rFonts w:ascii="Times New Roman" w:hAnsi="Times New Roman" w:cs="Times New Roman"/>
          <w:b/>
          <w:smallCaps/>
          <w:sz w:val="24"/>
          <w:szCs w:val="24"/>
        </w:rPr>
      </w:pPr>
      <w:r w:rsidRPr="00B253EC">
        <w:rPr>
          <w:rFonts w:ascii="Times New Roman" w:hAnsi="Times New Roman" w:cs="Times New Roman"/>
          <w:b/>
          <w:smallCaps/>
          <w:sz w:val="24"/>
          <w:szCs w:val="24"/>
        </w:rPr>
        <w:t>Key Informant Interview Tool -ASHA</w:t>
      </w:r>
    </w:p>
    <w:p w14:paraId="2BB0662A" w14:textId="77777777" w:rsidR="008A73C0" w:rsidRPr="00B253EC" w:rsidRDefault="008A73C0" w:rsidP="008A73C0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Key Themes to Explore </w:t>
      </w:r>
    </w:p>
    <w:p w14:paraId="294C27C9" w14:textId="77777777" w:rsidR="008A73C0" w:rsidRPr="00B253EC" w:rsidRDefault="008A73C0" w:rsidP="008A73C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To understand her role, training and capacities in motivating clients for FP </w:t>
      </w:r>
    </w:p>
    <w:p w14:paraId="699F0B48" w14:textId="77777777" w:rsidR="008A73C0" w:rsidRPr="00B253EC" w:rsidRDefault="008A73C0" w:rsidP="008A73C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To understand the process, they follow on the ground for the different methods (how it varies from prescribed protocol) -including motivation and follow-up services </w:t>
      </w:r>
    </w:p>
    <w:p w14:paraId="1580AB04" w14:textId="77777777" w:rsidR="008A73C0" w:rsidRPr="00B253EC" w:rsidRDefault="008A73C0" w:rsidP="008A73C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To understand what motivates women to take up the FP methods </w:t>
      </w:r>
    </w:p>
    <w:p w14:paraId="042D747A" w14:textId="77777777" w:rsidR="008A73C0" w:rsidRPr="00B253EC" w:rsidRDefault="008A73C0" w:rsidP="008A73C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To understand the importance incentives for women in decision making and uptake of a method </w:t>
      </w:r>
    </w:p>
    <w:p w14:paraId="5EDA0C63" w14:textId="77777777" w:rsidR="008A73C0" w:rsidRPr="00B253EC" w:rsidRDefault="008A73C0" w:rsidP="008A73C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To understand the role of incentives and its importance of incentives ASHAs in promoting and providing services for FP methods. </w:t>
      </w:r>
    </w:p>
    <w:p w14:paraId="6E1A2846" w14:textId="77777777" w:rsidR="008A73C0" w:rsidRPr="00B253EC" w:rsidRDefault="008A73C0" w:rsidP="008A73C0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About the ASHA </w:t>
      </w:r>
    </w:p>
    <w:p w14:paraId="7C87FE5C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bookmarkStart w:id="3" w:name="_Hlk515265042"/>
      <w:r w:rsidRPr="00B253EC">
        <w:rPr>
          <w:rFonts w:ascii="Times New Roman" w:hAnsi="Times New Roman" w:cs="Times New Roman"/>
          <w:sz w:val="24"/>
          <w:szCs w:val="24"/>
        </w:rPr>
        <w:t xml:space="preserve">Can you tell me something about yourself (probe: how long in service, education, family </w:t>
      </w:r>
      <w:proofErr w:type="spellStart"/>
      <w:proofErr w:type="gramStart"/>
      <w:r w:rsidRPr="00B253EC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B253EC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B253EC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3"/>
    <w:p w14:paraId="08361639" w14:textId="77777777" w:rsidR="008A73C0" w:rsidRPr="00B253EC" w:rsidRDefault="008A73C0" w:rsidP="008A73C0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About FP Services </w:t>
      </w:r>
    </w:p>
    <w:p w14:paraId="1DFF337E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is the general status of uptake of FP services among eligible couples in your facility/area?  (Probe: percentage uptake, popular methods)</w:t>
      </w:r>
    </w:p>
    <w:p w14:paraId="626737BF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bookmarkStart w:id="4" w:name="_Hlk515265328"/>
      <w:r w:rsidRPr="00B253EC">
        <w:rPr>
          <w:rFonts w:ascii="Times New Roman" w:hAnsi="Times New Roman" w:cs="Times New Roman"/>
          <w:sz w:val="24"/>
          <w:szCs w:val="24"/>
        </w:rPr>
        <w:t>What is your main role in providing FP services? (probe: motivation; follow-up)</w:t>
      </w:r>
      <w:bookmarkEnd w:id="4"/>
    </w:p>
    <w:p w14:paraId="2CD28576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trainings or other capacity building inputs have you received or receive for carrying out your role in FP services? (probe: training on specific methods and their side effects, technical trainings/ source of training) </w:t>
      </w:r>
    </w:p>
    <w:p w14:paraId="2356C900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Can you explain in detail what is the process involved in executing your role? (probe: maintaining register of eligible couples/ outreach /motivation /accompanying for services follow-up etc.)</w:t>
      </w:r>
    </w:p>
    <w:p w14:paraId="5369C344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How do you motivate women FP services? What information do you provide (what options does she offer and what information about the method she offers)? </w:t>
      </w:r>
    </w:p>
    <w:p w14:paraId="1B74DF5F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ere and how do you access information related to FP methods and services? </w:t>
      </w:r>
    </w:p>
    <w:p w14:paraId="6DAA06EA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How many women have you motivated in the last one year/six months and for what methods? (probe: if mainly FS and PPIUCD then ask why these only and no other methods) </w:t>
      </w:r>
    </w:p>
    <w:p w14:paraId="2ED8432F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FP methods do women mostly opt for and why? </w:t>
      </w:r>
    </w:p>
    <w:p w14:paraId="3996256F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challenges do you face in motivating women for uptake for different methods? (probe: by methods; outreach to women; follow-up; burden of work; lack of knowledge)</w:t>
      </w:r>
    </w:p>
    <w:p w14:paraId="5026F87A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are some of the challenges you face in your role in providing FP services?</w:t>
      </w:r>
    </w:p>
    <w:p w14:paraId="02174268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factors generally motivate a client to take up a FP method?</w:t>
      </w:r>
    </w:p>
    <w:p w14:paraId="515B3A57" w14:textId="77777777" w:rsidR="008A73C0" w:rsidRPr="00B253EC" w:rsidRDefault="008A73C0" w:rsidP="008A73C0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 Incentives (in concern with the particular Client) </w:t>
      </w:r>
    </w:p>
    <w:p w14:paraId="33D9FC0B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as the client self-motivated or you motivated her for adopting FP method?</w:t>
      </w:r>
    </w:p>
    <w:p w14:paraId="4CA6F3B5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method did you counsel her for and why?</w:t>
      </w:r>
    </w:p>
    <w:p w14:paraId="3BE04C0F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y did the client use the particular method?</w:t>
      </w:r>
    </w:p>
    <w:p w14:paraId="26D2A51B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In your view, to what extent had incentive motivated the client to take up a FP method? </w:t>
      </w:r>
    </w:p>
    <w:p w14:paraId="7A14C57C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lastRenderedPageBreak/>
        <w:t xml:space="preserve">How do you think the uptake of FP amongst women will be impacted if monetary incentives are stopped? </w:t>
      </w:r>
    </w:p>
    <w:p w14:paraId="09E92D99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In your view what difference will it make if monetary incentives are replaced with non-monetary incentives or commodities like cereals, milk powder etc.? </w:t>
      </w:r>
    </w:p>
    <w:p w14:paraId="5186EA52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In your view how would improving the quality of services but not offering the incentive impact the uptake of FP services? </w:t>
      </w:r>
    </w:p>
    <w:p w14:paraId="3FD83E48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are the reasons for high uptake of FS and PPIUCD compared to the other methods? </w:t>
      </w:r>
    </w:p>
    <w:p w14:paraId="65DA189C" w14:textId="77777777" w:rsidR="008A73C0" w:rsidRPr="00B253EC" w:rsidRDefault="008A73C0" w:rsidP="008A73C0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>Incentives (self)</w:t>
      </w:r>
    </w:p>
    <w:p w14:paraId="7AEF0B4F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bookmarkStart w:id="5" w:name="_Hlk515267920"/>
      <w:r w:rsidRPr="00B253EC">
        <w:rPr>
          <w:rFonts w:ascii="Times New Roman" w:hAnsi="Times New Roman" w:cs="Times New Roman"/>
          <w:sz w:val="24"/>
          <w:szCs w:val="24"/>
        </w:rPr>
        <w:t xml:space="preserve">How much incentives have you got from FP services in last one year? What part of your total earning from service provision was it? </w:t>
      </w:r>
    </w:p>
    <w:p w14:paraId="3F91D275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What is the process and procedure for claiming the incentives? (probe: when do the file </w:t>
      </w:r>
      <w:proofErr w:type="gramStart"/>
      <w:r w:rsidRPr="00B253EC">
        <w:rPr>
          <w:rFonts w:ascii="Times New Roman" w:hAnsi="Times New Roman" w:cs="Times New Roman"/>
          <w:sz w:val="24"/>
          <w:szCs w:val="24"/>
        </w:rPr>
        <w:t>claims ;</w:t>
      </w:r>
      <w:proofErr w:type="gramEnd"/>
      <w:r w:rsidRPr="00B253EC">
        <w:rPr>
          <w:rFonts w:ascii="Times New Roman" w:hAnsi="Times New Roman" w:cs="Times New Roman"/>
          <w:sz w:val="24"/>
          <w:szCs w:val="24"/>
        </w:rPr>
        <w:t xml:space="preserve"> process, the process for follow -up services etc.)</w:t>
      </w:r>
    </w:p>
    <w:p w14:paraId="5843969D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has been your challenges in getting the incentives and how does that affect your service provision? (time to disbursement, mode of disbursement, delays in payments etc., payments for follow-up)</w:t>
      </w:r>
    </w:p>
    <w:p w14:paraId="33F5E325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To what extent do incentives motivate you for service provision and why?  </w:t>
      </w:r>
    </w:p>
    <w:p w14:paraId="7B17E1AC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 xml:space="preserve">How would your service provision be affected if there were no incentives for the FP methods? </w:t>
      </w:r>
    </w:p>
    <w:p w14:paraId="5E397E84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hat difference will it make if monetary incentives for providers are replaced with non-monetary incentives like awards or recognition? (Probe: which is better? Other possible non-monetary incentives)</w:t>
      </w:r>
    </w:p>
    <w:bookmarkEnd w:id="5"/>
    <w:p w14:paraId="5EB771AE" w14:textId="77777777" w:rsidR="008A73C0" w:rsidRPr="00B253EC" w:rsidRDefault="008A73C0" w:rsidP="008A73C0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3E911759" w14:textId="77777777" w:rsidR="008A73C0" w:rsidRPr="00B253EC" w:rsidRDefault="008A73C0" w:rsidP="008A73C0">
      <w:pPr>
        <w:rPr>
          <w:rFonts w:ascii="Times New Roman" w:hAnsi="Times New Roman" w:cs="Times New Roman"/>
          <w:b/>
          <w:sz w:val="24"/>
          <w:szCs w:val="24"/>
        </w:rPr>
      </w:pPr>
      <w:r w:rsidRPr="00B253EC">
        <w:rPr>
          <w:rFonts w:ascii="Times New Roman" w:hAnsi="Times New Roman" w:cs="Times New Roman"/>
          <w:b/>
          <w:sz w:val="24"/>
          <w:szCs w:val="24"/>
        </w:rPr>
        <w:t xml:space="preserve">Other Issues </w:t>
      </w:r>
    </w:p>
    <w:p w14:paraId="5F3983D4" w14:textId="77777777" w:rsidR="008A73C0" w:rsidRPr="00B253EC" w:rsidRDefault="008A73C0" w:rsidP="008A73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B253EC">
        <w:rPr>
          <w:rFonts w:ascii="Times New Roman" w:hAnsi="Times New Roman" w:cs="Times New Roman"/>
          <w:sz w:val="24"/>
          <w:szCs w:val="24"/>
        </w:rPr>
        <w:t>Would you like to add anything else?</w:t>
      </w:r>
    </w:p>
    <w:p w14:paraId="26D54DBE" w14:textId="77777777" w:rsidR="00044A02" w:rsidRPr="00B253EC" w:rsidRDefault="00044A02" w:rsidP="00044A02">
      <w:pPr>
        <w:rPr>
          <w:rFonts w:ascii="Times New Roman" w:hAnsi="Times New Roman" w:cs="Times New Roman"/>
          <w:b/>
          <w:sz w:val="24"/>
          <w:szCs w:val="24"/>
        </w:rPr>
      </w:pPr>
    </w:p>
    <w:p w14:paraId="6014280C" w14:textId="77777777" w:rsidR="00044A02" w:rsidRPr="00B253EC" w:rsidRDefault="00044A02" w:rsidP="00044A02">
      <w:pPr>
        <w:rPr>
          <w:rFonts w:ascii="Times New Roman" w:hAnsi="Times New Roman" w:cs="Times New Roman"/>
          <w:b/>
          <w:sz w:val="24"/>
          <w:szCs w:val="24"/>
        </w:rPr>
      </w:pPr>
    </w:p>
    <w:p w14:paraId="493B2E02" w14:textId="77777777" w:rsidR="00044A02" w:rsidRPr="00B253EC" w:rsidRDefault="00044A02" w:rsidP="001E3ED6">
      <w:pPr>
        <w:rPr>
          <w:rFonts w:ascii="Times New Roman" w:hAnsi="Times New Roman" w:cs="Times New Roman"/>
          <w:b/>
          <w:sz w:val="24"/>
          <w:szCs w:val="24"/>
        </w:rPr>
      </w:pPr>
    </w:p>
    <w:sectPr w:rsidR="00044A02" w:rsidRPr="00B253EC" w:rsidSect="006E315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12D269" w14:textId="77777777" w:rsidR="00915F9C" w:rsidRDefault="00915F9C" w:rsidP="00FF092D">
      <w:pPr>
        <w:spacing w:after="0" w:line="240" w:lineRule="auto"/>
      </w:pPr>
      <w:r>
        <w:separator/>
      </w:r>
    </w:p>
  </w:endnote>
  <w:endnote w:type="continuationSeparator" w:id="0">
    <w:p w14:paraId="4CA7473D" w14:textId="77777777" w:rsidR="00915F9C" w:rsidRDefault="00915F9C" w:rsidP="00FF0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782702" w14:textId="77777777" w:rsidR="00FF092D" w:rsidRDefault="00FF09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745521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964C9E" w14:textId="54E95E34" w:rsidR="006E315B" w:rsidRDefault="006E31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7228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3A4E174C" w14:textId="77777777" w:rsidR="00FF092D" w:rsidRDefault="00FF092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930D53" w14:textId="77777777" w:rsidR="00FF092D" w:rsidRDefault="00FF09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6E0949" w14:textId="77777777" w:rsidR="00915F9C" w:rsidRDefault="00915F9C" w:rsidP="00FF092D">
      <w:pPr>
        <w:spacing w:after="0" w:line="240" w:lineRule="auto"/>
      </w:pPr>
      <w:r>
        <w:separator/>
      </w:r>
    </w:p>
  </w:footnote>
  <w:footnote w:type="continuationSeparator" w:id="0">
    <w:p w14:paraId="4C1F2F25" w14:textId="77777777" w:rsidR="00915F9C" w:rsidRDefault="00915F9C" w:rsidP="00FF09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A57E7F" w14:textId="77777777" w:rsidR="00FF092D" w:rsidRDefault="00FF09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E0286E" w14:textId="77777777" w:rsidR="00FF092D" w:rsidRDefault="00FF092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1215C6" w14:textId="77777777" w:rsidR="00FF092D" w:rsidRDefault="00FF09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363EC8"/>
    <w:multiLevelType w:val="hybridMultilevel"/>
    <w:tmpl w:val="80EAFD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1E0B7F"/>
    <w:multiLevelType w:val="hybridMultilevel"/>
    <w:tmpl w:val="843C5D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5368C3"/>
    <w:multiLevelType w:val="hybridMultilevel"/>
    <w:tmpl w:val="84AAE3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3B3ADA"/>
    <w:multiLevelType w:val="hybridMultilevel"/>
    <w:tmpl w:val="FE3E29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B">
      <w:start w:val="1"/>
      <w:numFmt w:val="lowerRoman"/>
      <w:lvlText w:val="%2."/>
      <w:lvlJc w:val="righ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D07E66"/>
    <w:multiLevelType w:val="hybridMultilevel"/>
    <w:tmpl w:val="873692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FB51A1"/>
    <w:multiLevelType w:val="hybridMultilevel"/>
    <w:tmpl w:val="363E49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E737E3"/>
    <w:multiLevelType w:val="hybridMultilevel"/>
    <w:tmpl w:val="E75A06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E32836"/>
    <w:multiLevelType w:val="hybridMultilevel"/>
    <w:tmpl w:val="9CB8CF60"/>
    <w:lvl w:ilvl="0" w:tplc="85CEBC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8" w15:restartNumberingAfterBreak="0">
    <w:nsid w:val="27CC6D0E"/>
    <w:multiLevelType w:val="hybridMultilevel"/>
    <w:tmpl w:val="F60250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C2E1352"/>
    <w:multiLevelType w:val="hybridMultilevel"/>
    <w:tmpl w:val="AB1E2FE4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2B21B5F"/>
    <w:multiLevelType w:val="hybridMultilevel"/>
    <w:tmpl w:val="5C32498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B">
      <w:start w:val="1"/>
      <w:numFmt w:val="lowerRoman"/>
      <w:lvlText w:val="%2."/>
      <w:lvlJc w:val="righ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44E41663"/>
    <w:multiLevelType w:val="hybridMultilevel"/>
    <w:tmpl w:val="4B3A7288"/>
    <w:lvl w:ilvl="0" w:tplc="699876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5923324"/>
    <w:multiLevelType w:val="hybridMultilevel"/>
    <w:tmpl w:val="E75A06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A028D2"/>
    <w:multiLevelType w:val="hybridMultilevel"/>
    <w:tmpl w:val="8B7CB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426DD1"/>
    <w:multiLevelType w:val="hybridMultilevel"/>
    <w:tmpl w:val="C42096EC"/>
    <w:lvl w:ilvl="0" w:tplc="873A4E8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B75B18"/>
    <w:multiLevelType w:val="hybridMultilevel"/>
    <w:tmpl w:val="1C4AA8F6"/>
    <w:lvl w:ilvl="0" w:tplc="85CEBC3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3D67EC2"/>
    <w:multiLevelType w:val="hybridMultilevel"/>
    <w:tmpl w:val="6556F4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833617C"/>
    <w:multiLevelType w:val="hybridMultilevel"/>
    <w:tmpl w:val="22C2F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1B552E"/>
    <w:multiLevelType w:val="hybridMultilevel"/>
    <w:tmpl w:val="0ABE8E04"/>
    <w:lvl w:ilvl="0" w:tplc="0A6E5F5E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F39489E"/>
    <w:multiLevelType w:val="hybridMultilevel"/>
    <w:tmpl w:val="582ACC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2176914"/>
    <w:multiLevelType w:val="hybridMultilevel"/>
    <w:tmpl w:val="F41C6E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92F54C3"/>
    <w:multiLevelType w:val="hybridMultilevel"/>
    <w:tmpl w:val="34DAEA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3"/>
  </w:num>
  <w:num w:numId="3">
    <w:abstractNumId w:val="12"/>
  </w:num>
  <w:num w:numId="4">
    <w:abstractNumId w:val="15"/>
  </w:num>
  <w:num w:numId="5">
    <w:abstractNumId w:val="7"/>
  </w:num>
  <w:num w:numId="6">
    <w:abstractNumId w:val="6"/>
  </w:num>
  <w:num w:numId="7">
    <w:abstractNumId w:val="17"/>
  </w:num>
  <w:num w:numId="8">
    <w:abstractNumId w:val="9"/>
  </w:num>
  <w:num w:numId="9">
    <w:abstractNumId w:val="21"/>
  </w:num>
  <w:num w:numId="10">
    <w:abstractNumId w:val="4"/>
  </w:num>
  <w:num w:numId="11">
    <w:abstractNumId w:val="8"/>
  </w:num>
  <w:num w:numId="12">
    <w:abstractNumId w:val="2"/>
  </w:num>
  <w:num w:numId="13">
    <w:abstractNumId w:val="16"/>
  </w:num>
  <w:num w:numId="14">
    <w:abstractNumId w:val="20"/>
  </w:num>
  <w:num w:numId="15">
    <w:abstractNumId w:val="18"/>
  </w:num>
  <w:num w:numId="16">
    <w:abstractNumId w:val="19"/>
  </w:num>
  <w:num w:numId="17">
    <w:abstractNumId w:val="13"/>
  </w:num>
  <w:num w:numId="18">
    <w:abstractNumId w:val="5"/>
  </w:num>
  <w:num w:numId="19">
    <w:abstractNumId w:val="0"/>
  </w:num>
  <w:num w:numId="20">
    <w:abstractNumId w:val="11"/>
  </w:num>
  <w:num w:numId="21">
    <w:abstractNumId w:val="1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38B"/>
    <w:rsid w:val="00044A02"/>
    <w:rsid w:val="000866FA"/>
    <w:rsid w:val="000E7621"/>
    <w:rsid w:val="00147F92"/>
    <w:rsid w:val="001E3ED6"/>
    <w:rsid w:val="002B286F"/>
    <w:rsid w:val="002B34F5"/>
    <w:rsid w:val="00301E28"/>
    <w:rsid w:val="00323D9B"/>
    <w:rsid w:val="0035638B"/>
    <w:rsid w:val="00424226"/>
    <w:rsid w:val="00461A75"/>
    <w:rsid w:val="00494F2F"/>
    <w:rsid w:val="004A34A0"/>
    <w:rsid w:val="00511224"/>
    <w:rsid w:val="005403F9"/>
    <w:rsid w:val="00586620"/>
    <w:rsid w:val="00612194"/>
    <w:rsid w:val="00666ACC"/>
    <w:rsid w:val="006E315B"/>
    <w:rsid w:val="006F7228"/>
    <w:rsid w:val="00704E7E"/>
    <w:rsid w:val="00710A92"/>
    <w:rsid w:val="00775B4B"/>
    <w:rsid w:val="00787467"/>
    <w:rsid w:val="007F4038"/>
    <w:rsid w:val="008A73C0"/>
    <w:rsid w:val="008C7DA8"/>
    <w:rsid w:val="00915F9C"/>
    <w:rsid w:val="009702EA"/>
    <w:rsid w:val="009B330D"/>
    <w:rsid w:val="00A16A46"/>
    <w:rsid w:val="00AB71DC"/>
    <w:rsid w:val="00B220D1"/>
    <w:rsid w:val="00B253EC"/>
    <w:rsid w:val="00B811B2"/>
    <w:rsid w:val="00B83405"/>
    <w:rsid w:val="00BB1DD4"/>
    <w:rsid w:val="00BD7D5D"/>
    <w:rsid w:val="00BE0EBE"/>
    <w:rsid w:val="00C94DDB"/>
    <w:rsid w:val="00CC7C9D"/>
    <w:rsid w:val="00D11784"/>
    <w:rsid w:val="00D45F8C"/>
    <w:rsid w:val="00D54322"/>
    <w:rsid w:val="00F0661B"/>
    <w:rsid w:val="00F75477"/>
    <w:rsid w:val="00FA0B27"/>
    <w:rsid w:val="00FC1E96"/>
    <w:rsid w:val="00FF0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E12AF"/>
  <w15:chartTrackingRefBased/>
  <w15:docId w15:val="{471377E3-B2BA-41F8-A768-A3762A707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63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09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92D"/>
  </w:style>
  <w:style w:type="paragraph" w:styleId="Footer">
    <w:name w:val="footer"/>
    <w:basedOn w:val="Normal"/>
    <w:link w:val="FooterChar"/>
    <w:uiPriority w:val="99"/>
    <w:unhideWhenUsed/>
    <w:rsid w:val="00FF09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92D"/>
  </w:style>
  <w:style w:type="paragraph" w:styleId="BalloonText">
    <w:name w:val="Balloon Text"/>
    <w:basedOn w:val="Normal"/>
    <w:link w:val="BalloonTextChar"/>
    <w:uiPriority w:val="99"/>
    <w:semiHidden/>
    <w:unhideWhenUsed/>
    <w:rsid w:val="006E31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1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4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788</Words>
  <Characters>15892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Das</dc:creator>
  <cp:keywords/>
  <dc:description/>
  <cp:lastModifiedBy>Jhpiego</cp:lastModifiedBy>
  <cp:revision>2</cp:revision>
  <cp:lastPrinted>2018-11-29T09:22:00Z</cp:lastPrinted>
  <dcterms:created xsi:type="dcterms:W3CDTF">2020-10-26T10:17:00Z</dcterms:created>
  <dcterms:modified xsi:type="dcterms:W3CDTF">2020-10-26T10:17:00Z</dcterms:modified>
</cp:coreProperties>
</file>